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B294E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</w:rPr>
      </w:pPr>
      <w:r w:rsidRPr="000100B8">
        <w:rPr>
          <w:rFonts w:ascii="Times New Roman" w:eastAsia="PMingLiU" w:hAnsi="Times New Roman" w:cs="Times New Roman"/>
          <w:b/>
          <w:bCs/>
        </w:rPr>
        <w:t>SUPPLEMENTARY MATERIAL</w:t>
      </w:r>
    </w:p>
    <w:p w14:paraId="31AC42AB" w14:textId="77777777" w:rsidR="000100B8" w:rsidRPr="000100B8" w:rsidRDefault="000100B8" w:rsidP="000100B8">
      <w:pPr>
        <w:rPr>
          <w:rFonts w:ascii="Times New Roman" w:eastAsia="PMingLiU" w:hAnsi="Times New Roman" w:cs="Times New Roman"/>
        </w:rPr>
      </w:pPr>
      <w:r w:rsidRPr="000100B8">
        <w:rPr>
          <w:rFonts w:ascii="Times New Roman" w:eastAsia="PMingLiU" w:hAnsi="Times New Roman" w:cs="Times New Roman"/>
          <w:b/>
          <w:bCs/>
        </w:rPr>
        <w:t xml:space="preserve">TITLE: </w:t>
      </w:r>
      <w:r w:rsidRPr="000100B8">
        <w:rPr>
          <w:rFonts w:ascii="Times New Roman" w:eastAsia="PMingLiU" w:hAnsi="Times New Roman" w:cs="Times New Roman"/>
        </w:rPr>
        <w:t>All-cause</w:t>
      </w:r>
      <w:r w:rsidRPr="000100B8">
        <w:rPr>
          <w:rFonts w:ascii="Times New Roman" w:eastAsia="PMingLiU" w:hAnsi="Times New Roman" w:cs="Times New Roman"/>
          <w:b/>
          <w:bCs/>
        </w:rPr>
        <w:t xml:space="preserve"> </w:t>
      </w:r>
      <w:r w:rsidRPr="000100B8">
        <w:rPr>
          <w:rFonts w:ascii="Times New Roman" w:eastAsia="PMingLiU" w:hAnsi="Times New Roman" w:cs="Times New Roman"/>
        </w:rPr>
        <w:t>and cause-specific</w:t>
      </w:r>
      <w:r w:rsidRPr="000100B8">
        <w:rPr>
          <w:rFonts w:ascii="Times New Roman" w:eastAsia="PMingLiU" w:hAnsi="Times New Roman" w:cs="Times New Roman"/>
          <w:b/>
          <w:bCs/>
        </w:rPr>
        <w:t xml:space="preserve"> </w:t>
      </w:r>
      <w:r w:rsidRPr="000100B8">
        <w:rPr>
          <w:rFonts w:ascii="Times New Roman" w:eastAsia="PMingLiU" w:hAnsi="Times New Roman" w:cs="Times New Roman"/>
        </w:rPr>
        <w:t>mortality in people with mental disorders before and during the COVID-19 pandemic: cohort study</w:t>
      </w:r>
    </w:p>
    <w:p w14:paraId="38866FD7" w14:textId="77777777" w:rsidR="000100B8" w:rsidRPr="000100B8" w:rsidRDefault="000100B8" w:rsidP="000100B8">
      <w:pPr>
        <w:rPr>
          <w:rFonts w:ascii="Times New Roman" w:eastAsia="PMingLiU" w:hAnsi="Times New Roman" w:cs="Times New Roman"/>
        </w:rPr>
      </w:pPr>
    </w:p>
    <w:p w14:paraId="187D5D28" w14:textId="77777777" w:rsidR="000100B8" w:rsidRPr="000100B8" w:rsidRDefault="000100B8" w:rsidP="000100B8">
      <w:pPr>
        <w:rPr>
          <w:rFonts w:ascii="Times New Roman" w:eastAsia="PMingLiU" w:hAnsi="Times New Roman" w:cs="Times New Roman"/>
        </w:rPr>
      </w:pPr>
      <w:r w:rsidRPr="000100B8">
        <w:rPr>
          <w:rFonts w:ascii="Times New Roman" w:eastAsia="PMingLiU" w:hAnsi="Times New Roman" w:cs="Times New Roman"/>
          <w:b/>
          <w:bCs/>
        </w:rPr>
        <w:t xml:space="preserve">AUTHORS: </w:t>
      </w:r>
      <w:r w:rsidRPr="000100B8">
        <w:rPr>
          <w:rFonts w:ascii="Times New Roman" w:eastAsia="PMingLiU" w:hAnsi="Times New Roman" w:cs="Times New Roman"/>
        </w:rPr>
        <w:t xml:space="preserve">Das-Munshi Jayati, Chang Chin </w:t>
      </w:r>
      <w:proofErr w:type="spellStart"/>
      <w:r w:rsidRPr="000100B8">
        <w:rPr>
          <w:rFonts w:ascii="Times New Roman" w:eastAsia="PMingLiU" w:hAnsi="Times New Roman" w:cs="Times New Roman"/>
        </w:rPr>
        <w:t>Kuo</w:t>
      </w:r>
      <w:proofErr w:type="spellEnd"/>
      <w:r w:rsidRPr="000100B8">
        <w:rPr>
          <w:rFonts w:ascii="Times New Roman" w:eastAsia="PMingLiU" w:hAnsi="Times New Roman" w:cs="Times New Roman"/>
        </w:rPr>
        <w:t>, Bakolis Ioannis, Broadbent Matthew, Dregan Alex, Hotopf Matthew, Morgan Craig, Stewart Robert</w:t>
      </w:r>
    </w:p>
    <w:p w14:paraId="1C6B770A" w14:textId="77777777" w:rsidR="000100B8" w:rsidRPr="000100B8" w:rsidRDefault="000100B8" w:rsidP="000100B8">
      <w:pPr>
        <w:rPr>
          <w:rFonts w:ascii="Times New Roman" w:eastAsia="PMingLiU" w:hAnsi="Times New Roman" w:cs="Times New Roman"/>
        </w:rPr>
      </w:pPr>
    </w:p>
    <w:p w14:paraId="283997E5" w14:textId="28704B2D" w:rsidR="000100B8" w:rsidRDefault="000100B8" w:rsidP="000100B8">
      <w:pPr>
        <w:rPr>
          <w:rFonts w:ascii="Times New Roman" w:eastAsia="PMingLiU" w:hAnsi="Times New Roman" w:cs="Times New Roman"/>
        </w:rPr>
      </w:pPr>
      <w:r>
        <w:rPr>
          <w:rFonts w:ascii="Times New Roman" w:eastAsia="PMingLiU" w:hAnsi="Times New Roman" w:cs="Times New Roman"/>
          <w:b/>
          <w:bCs/>
        </w:rPr>
        <w:t xml:space="preserve">SUPPLEMENTARY TABLES: </w:t>
      </w:r>
      <w:r>
        <w:rPr>
          <w:rFonts w:ascii="Times New Roman" w:eastAsia="PMingLiU" w:hAnsi="Times New Roman" w:cs="Times New Roman"/>
        </w:rPr>
        <w:t>4</w:t>
      </w:r>
    </w:p>
    <w:p w14:paraId="5434BE21" w14:textId="0C1461A6" w:rsidR="000100B8" w:rsidRPr="000100B8" w:rsidRDefault="000100B8" w:rsidP="000100B8">
      <w:pPr>
        <w:rPr>
          <w:rFonts w:ascii="Times New Roman" w:eastAsia="PMingLiU" w:hAnsi="Times New Roman" w:cs="Times New Roman"/>
        </w:rPr>
      </w:pPr>
      <w:r>
        <w:rPr>
          <w:rFonts w:ascii="Times New Roman" w:eastAsia="PMingLiU" w:hAnsi="Times New Roman" w:cs="Times New Roman"/>
          <w:b/>
          <w:bCs/>
        </w:rPr>
        <w:t xml:space="preserve">SUPPLEMENTARY FIGURES: </w:t>
      </w:r>
      <w:r>
        <w:rPr>
          <w:rFonts w:ascii="Times New Roman" w:eastAsia="PMingLiU" w:hAnsi="Times New Roman" w:cs="Times New Roman"/>
        </w:rPr>
        <w:t>4</w:t>
      </w:r>
    </w:p>
    <w:p w14:paraId="4484F2D9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</w:rPr>
      </w:pPr>
      <w:r w:rsidRPr="000100B8">
        <w:rPr>
          <w:rFonts w:ascii="Times New Roman" w:eastAsia="PMingLiU" w:hAnsi="Times New Roman" w:cs="Times New Roman"/>
          <w:b/>
          <w:bCs/>
        </w:rPr>
        <w:br w:type="page"/>
      </w:r>
    </w:p>
    <w:p w14:paraId="3B6553B0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</w:rPr>
        <w:sectPr w:rsidR="000100B8" w:rsidRPr="000100B8" w:rsidSect="001F61C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9484D25" w14:textId="77777777" w:rsidR="000100B8" w:rsidRPr="000100B8" w:rsidRDefault="000100B8" w:rsidP="000100B8">
      <w:pPr>
        <w:rPr>
          <w:rFonts w:ascii="Times New Roman" w:eastAsia="PMingLiU" w:hAnsi="Times New Roman" w:cs="Times New Roman"/>
          <w:noProof/>
        </w:rPr>
      </w:pPr>
      <w:r w:rsidRPr="000100B8">
        <w:rPr>
          <w:rFonts w:ascii="Times New Roman" w:eastAsia="PMingLiU" w:hAnsi="Times New Roman" w:cs="Times New Roman"/>
          <w:b/>
          <w:bCs/>
        </w:rPr>
        <w:lastRenderedPageBreak/>
        <w:t>Supplementary Figure 1:</w:t>
      </w:r>
      <w:r w:rsidRPr="000100B8">
        <w:rPr>
          <w:rFonts w:ascii="Times New Roman" w:eastAsia="PMingLiU" w:hAnsi="Times New Roman" w:cs="Times New Roman"/>
        </w:rPr>
        <w:t xml:space="preserve"> Flow chart of study population*</w:t>
      </w:r>
    </w:p>
    <w:p w14:paraId="25C465DA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</w:rPr>
      </w:pPr>
      <w:r w:rsidRPr="000100B8">
        <w:rPr>
          <w:rFonts w:ascii="Times New Roman" w:eastAsia="PMingLiU" w:hAnsi="Times New Roman" w:cs="Times New Roman"/>
          <w:b/>
          <w:bCs/>
          <w:noProof/>
        </w:rPr>
        <w:drawing>
          <wp:inline distT="0" distB="0" distL="0" distR="0" wp14:anchorId="277A3436" wp14:editId="1631C666">
            <wp:extent cx="8026788" cy="4514850"/>
            <wp:effectExtent l="0" t="0" r="0" b="0"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5902" cy="4542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414C3" w14:textId="77777777" w:rsidR="000100B8" w:rsidRPr="000100B8" w:rsidRDefault="000100B8" w:rsidP="000100B8">
      <w:pPr>
        <w:rPr>
          <w:rFonts w:ascii="Times New Roman" w:eastAsia="PMingLiU" w:hAnsi="Times New Roman" w:cs="Times New Roman"/>
          <w:i/>
          <w:iCs/>
        </w:rPr>
        <w:sectPr w:rsidR="000100B8" w:rsidRPr="000100B8" w:rsidSect="0082232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100B8">
        <w:rPr>
          <w:rFonts w:ascii="Times New Roman" w:eastAsia="PMingLiU" w:hAnsi="Times New Roman" w:cs="Times New Roman"/>
          <w:i/>
          <w:iCs/>
        </w:rPr>
        <w:t>*Totals exclude people who opted out nationally, applied to data extractions since April 2021 as a legal requirement. This was 2.89% of the population registered with a General Practice on 1</w:t>
      </w:r>
      <w:r w:rsidRPr="000100B8">
        <w:rPr>
          <w:rFonts w:ascii="Times New Roman" w:eastAsia="PMingLiU" w:hAnsi="Times New Roman" w:cs="Times New Roman"/>
          <w:i/>
          <w:iCs/>
          <w:vertAlign w:val="superscript"/>
        </w:rPr>
        <w:t>st</w:t>
      </w:r>
      <w:r w:rsidRPr="000100B8">
        <w:rPr>
          <w:rFonts w:ascii="Times New Roman" w:eastAsia="PMingLiU" w:hAnsi="Times New Roman" w:cs="Times New Roman"/>
          <w:i/>
          <w:iCs/>
        </w:rPr>
        <w:t xml:space="preserve"> June 2021 (see ‘</w:t>
      </w:r>
      <w:hyperlink r:id="rId6" w:history="1">
        <w:r w:rsidRPr="000100B8">
          <w:rPr>
            <w:rFonts w:ascii="Times New Roman" w:eastAsia="PMingLiU" w:hAnsi="Times New Roman" w:cs="Times New Roman"/>
            <w:i/>
            <w:iCs/>
            <w:color w:val="0563C1"/>
            <w:u w:val="single"/>
          </w:rPr>
          <w:t>National data opt-out, June 2021</w:t>
        </w:r>
      </w:hyperlink>
      <w:r w:rsidRPr="000100B8">
        <w:rPr>
          <w:rFonts w:ascii="Times New Roman" w:eastAsia="PMingLiU" w:hAnsi="Times New Roman" w:cs="Times New Roman"/>
          <w:i/>
          <w:iCs/>
        </w:rPr>
        <w:t>’).</w:t>
      </w:r>
    </w:p>
    <w:p w14:paraId="381D825D" w14:textId="77777777" w:rsidR="000100B8" w:rsidRPr="000100B8" w:rsidRDefault="000100B8" w:rsidP="000100B8">
      <w:pPr>
        <w:spacing w:after="0"/>
        <w:rPr>
          <w:rFonts w:ascii="Times New Roman" w:eastAsia="PMingLiU" w:hAnsi="Times New Roman" w:cs="Times New Roman"/>
          <w:sz w:val="20"/>
          <w:szCs w:val="20"/>
        </w:rPr>
      </w:pPr>
      <w:r w:rsidRPr="000100B8">
        <w:rPr>
          <w:rFonts w:ascii="Times New Roman" w:eastAsia="PMingLiU" w:hAnsi="Times New Roman" w:cs="Times New Roman"/>
          <w:b/>
          <w:bCs/>
          <w:sz w:val="20"/>
          <w:szCs w:val="20"/>
        </w:rPr>
        <w:lastRenderedPageBreak/>
        <w:t>Supplementary Table 1:</w:t>
      </w:r>
      <w:r w:rsidRPr="000100B8">
        <w:rPr>
          <w:rFonts w:ascii="Times New Roman" w:eastAsia="PMingLiU" w:hAnsi="Times New Roman" w:cs="Times New Roman"/>
          <w:sz w:val="20"/>
          <w:szCs w:val="20"/>
        </w:rPr>
        <w:t xml:space="preserve"> Age- and gender-standardised mortality ratios (SMRs) across </w:t>
      </w:r>
    </w:p>
    <w:p w14:paraId="5F1EF7A2" w14:textId="77777777" w:rsidR="000100B8" w:rsidRPr="000100B8" w:rsidRDefault="000100B8" w:rsidP="000100B8">
      <w:pPr>
        <w:spacing w:after="0"/>
        <w:rPr>
          <w:rFonts w:ascii="Times New Roman" w:eastAsia="PMingLiU" w:hAnsi="Times New Roman" w:cs="Times New Roman"/>
          <w:sz w:val="20"/>
          <w:szCs w:val="20"/>
        </w:rPr>
      </w:pPr>
      <w:r w:rsidRPr="000100B8">
        <w:rPr>
          <w:rFonts w:ascii="Times New Roman" w:eastAsia="PMingLiU" w:hAnsi="Times New Roman" w:cs="Times New Roman"/>
          <w:sz w:val="20"/>
          <w:szCs w:val="20"/>
        </w:rPr>
        <w:t xml:space="preserve">psychiatric diagnoses, by quarters in 2019 and 2020. SMRs for the general population </w:t>
      </w:r>
    </w:p>
    <w:p w14:paraId="420EF77D" w14:textId="77777777" w:rsidR="000100B8" w:rsidRPr="000100B8" w:rsidRDefault="000100B8" w:rsidP="000100B8">
      <w:pPr>
        <w:spacing w:after="0"/>
        <w:rPr>
          <w:rFonts w:ascii="Times New Roman" w:eastAsia="PMingLiU" w:hAnsi="Times New Roman" w:cs="Times New Roman"/>
          <w:sz w:val="20"/>
          <w:szCs w:val="20"/>
        </w:rPr>
      </w:pPr>
      <w:r w:rsidRPr="000100B8">
        <w:rPr>
          <w:rFonts w:ascii="Times New Roman" w:eastAsia="PMingLiU" w:hAnsi="Times New Roman" w:cs="Times New Roman"/>
          <w:sz w:val="20"/>
          <w:szCs w:val="20"/>
        </w:rPr>
        <w:t xml:space="preserve">in London, over the same period is provided at the end of the table. </w:t>
      </w:r>
    </w:p>
    <w:p w14:paraId="533956FE" w14:textId="77777777" w:rsidR="000100B8" w:rsidRPr="000100B8" w:rsidRDefault="000100B8" w:rsidP="000100B8">
      <w:pPr>
        <w:rPr>
          <w:rFonts w:ascii="Times New Roman" w:eastAsia="PMingLiU" w:hAnsi="Times New Roman" w:cs="Times New Roman"/>
          <w:sz w:val="19"/>
          <w:szCs w:val="19"/>
        </w:rPr>
      </w:pPr>
    </w:p>
    <w:tbl>
      <w:tblPr>
        <w:tblW w:w="8076" w:type="dxa"/>
        <w:tblInd w:w="-851" w:type="dxa"/>
        <w:tblLook w:val="04A0" w:firstRow="1" w:lastRow="0" w:firstColumn="1" w:lastColumn="0" w:noHBand="0" w:noVBand="1"/>
      </w:tblPr>
      <w:tblGrid>
        <w:gridCol w:w="2218"/>
        <w:gridCol w:w="960"/>
        <w:gridCol w:w="998"/>
        <w:gridCol w:w="966"/>
        <w:gridCol w:w="960"/>
        <w:gridCol w:w="960"/>
        <w:gridCol w:w="1014"/>
      </w:tblGrid>
      <w:tr w:rsidR="000100B8" w:rsidRPr="000100B8" w14:paraId="56C666B6" w14:textId="77777777" w:rsidTr="00E440A4">
        <w:trPr>
          <w:trHeight w:val="255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B2D4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Diagno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094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Quarter, year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1FF1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Observed</w:t>
            </w:r>
          </w:p>
          <w:p w14:paraId="1DF44A2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death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C5D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Expected</w:t>
            </w:r>
          </w:p>
          <w:p w14:paraId="542B6C6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dea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4DB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SMR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067A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(95% CI)</w:t>
            </w:r>
          </w:p>
        </w:tc>
      </w:tr>
      <w:tr w:rsidR="000100B8" w:rsidRPr="000100B8" w14:paraId="3D27613F" w14:textId="77777777" w:rsidTr="00E440A4">
        <w:trPr>
          <w:trHeight w:val="255"/>
        </w:trPr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3FA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Substance use disorders (F1*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432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216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4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793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F1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1AD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73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997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18</w:t>
            </w:r>
          </w:p>
        </w:tc>
      </w:tr>
      <w:tr w:rsidR="000100B8" w:rsidRPr="000100B8" w14:paraId="39ED3648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C0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94D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03A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DC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E79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19D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23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58</w:t>
            </w:r>
          </w:p>
        </w:tc>
      </w:tr>
      <w:tr w:rsidR="000100B8" w:rsidRPr="000100B8" w14:paraId="37366CD5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3AE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19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557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A5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DCE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5DD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C55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39</w:t>
            </w:r>
          </w:p>
        </w:tc>
      </w:tr>
      <w:tr w:rsidR="000100B8" w:rsidRPr="000100B8" w14:paraId="0736B023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FE5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57E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220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19F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DD6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476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2C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22</w:t>
            </w:r>
          </w:p>
        </w:tc>
      </w:tr>
      <w:tr w:rsidR="000100B8" w:rsidRPr="000100B8" w14:paraId="758A921D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F59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C1F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7D17740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131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945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E90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0E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1DC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87</w:t>
            </w:r>
          </w:p>
        </w:tc>
      </w:tr>
      <w:tr w:rsidR="000100B8" w:rsidRPr="000100B8" w14:paraId="2653EA46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6A8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B0F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80C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D04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C4A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0F7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F99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.74</w:t>
            </w:r>
          </w:p>
        </w:tc>
      </w:tr>
      <w:tr w:rsidR="000100B8" w:rsidRPr="000100B8" w14:paraId="0C7DCEC0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348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FD1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E69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5E9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B8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35B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044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49</w:t>
            </w:r>
          </w:p>
        </w:tc>
      </w:tr>
      <w:tr w:rsidR="000100B8" w:rsidRPr="000100B8" w14:paraId="227EDF27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7E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826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0A2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3D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F7F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A10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BC1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18</w:t>
            </w:r>
          </w:p>
        </w:tc>
      </w:tr>
      <w:tr w:rsidR="000100B8" w:rsidRPr="000100B8" w14:paraId="2807BB4E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AD5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Dementia (F0*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AC9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660FF49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5FF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13B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576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5B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BE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17</w:t>
            </w:r>
          </w:p>
        </w:tc>
      </w:tr>
      <w:tr w:rsidR="000100B8" w:rsidRPr="000100B8" w14:paraId="0CBBB568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6E2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F80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1C4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B3A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AC3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C46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16E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5</w:t>
            </w:r>
          </w:p>
        </w:tc>
      </w:tr>
      <w:tr w:rsidR="000100B8" w:rsidRPr="000100B8" w14:paraId="2D29E0F8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FD7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CDC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996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C3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607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3B1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4E4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1</w:t>
            </w:r>
          </w:p>
        </w:tc>
      </w:tr>
      <w:tr w:rsidR="000100B8" w:rsidRPr="000100B8" w14:paraId="41D35552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688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F19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B1D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03A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F5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EE8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C40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3</w:t>
            </w:r>
          </w:p>
        </w:tc>
      </w:tr>
      <w:tr w:rsidR="000100B8" w:rsidRPr="000100B8" w14:paraId="1BF8BC46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076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C16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48B45A3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B23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FDC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59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11A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3BC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4</w:t>
            </w:r>
          </w:p>
        </w:tc>
      </w:tr>
      <w:tr w:rsidR="000100B8" w:rsidRPr="000100B8" w14:paraId="460318C2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9CC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4AF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B29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12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2BE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0B0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BC8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15</w:t>
            </w:r>
          </w:p>
        </w:tc>
      </w:tr>
      <w:tr w:rsidR="000100B8" w:rsidRPr="000100B8" w14:paraId="56C37956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926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80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81A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B89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648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698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569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0</w:t>
            </w:r>
          </w:p>
        </w:tc>
      </w:tr>
      <w:tr w:rsidR="000100B8" w:rsidRPr="000100B8" w14:paraId="1E5EA1BD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A9D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6F8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606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A7C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7A2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E8C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FB4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47</w:t>
            </w:r>
          </w:p>
        </w:tc>
      </w:tr>
      <w:tr w:rsidR="000100B8" w:rsidRPr="000100B8" w14:paraId="679B9A70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A12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Schizophrenia-spectrum disorders (F2*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538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388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C49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CE3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DDE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449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80</w:t>
            </w:r>
          </w:p>
        </w:tc>
      </w:tr>
      <w:tr w:rsidR="000100B8" w:rsidRPr="000100B8" w14:paraId="28F2B314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BA5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6F6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8A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D0A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6D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1B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647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9</w:t>
            </w:r>
          </w:p>
        </w:tc>
      </w:tr>
      <w:tr w:rsidR="000100B8" w:rsidRPr="000100B8" w14:paraId="1F659C00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CB6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E12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474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532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683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1C4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DE9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12</w:t>
            </w:r>
          </w:p>
        </w:tc>
      </w:tr>
      <w:tr w:rsidR="000100B8" w:rsidRPr="000100B8" w14:paraId="53F917B4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36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2D4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904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FF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44B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CE5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BF8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2</w:t>
            </w:r>
          </w:p>
        </w:tc>
      </w:tr>
      <w:tr w:rsidR="000100B8" w:rsidRPr="000100B8" w14:paraId="6180105B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36E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60BAD01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638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92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60A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66D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6DC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F23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17</w:t>
            </w:r>
          </w:p>
        </w:tc>
      </w:tr>
      <w:tr w:rsidR="000100B8" w:rsidRPr="000100B8" w14:paraId="54BEED03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DE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438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1C0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E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500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47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CD1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47</w:t>
            </w:r>
          </w:p>
        </w:tc>
      </w:tr>
      <w:tr w:rsidR="000100B8" w:rsidRPr="000100B8" w14:paraId="3021F2A5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624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537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061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CF5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0EF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BC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FEF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71</w:t>
            </w:r>
          </w:p>
        </w:tc>
      </w:tr>
      <w:tr w:rsidR="000100B8" w:rsidRPr="000100B8" w14:paraId="05125AA2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5E5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E9A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3CD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5B6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FFE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EC5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E01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81</w:t>
            </w:r>
          </w:p>
        </w:tc>
      </w:tr>
      <w:tr w:rsidR="000100B8" w:rsidRPr="000100B8" w14:paraId="7B5EC2A9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9EC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Affective disorders (F3*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B29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04AE1CF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0FB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F6F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961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CF5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08E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8</w:t>
            </w:r>
          </w:p>
        </w:tc>
      </w:tr>
      <w:tr w:rsidR="000100B8" w:rsidRPr="000100B8" w14:paraId="100D585A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BC8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D5D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7FE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A31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1B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F85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16E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3</w:t>
            </w:r>
          </w:p>
        </w:tc>
      </w:tr>
      <w:tr w:rsidR="000100B8" w:rsidRPr="000100B8" w14:paraId="2A702086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27F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520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55D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53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24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671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BA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89</w:t>
            </w:r>
          </w:p>
        </w:tc>
      </w:tr>
      <w:tr w:rsidR="000100B8" w:rsidRPr="000100B8" w14:paraId="03991DD3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79C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19D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109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240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232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CE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825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89</w:t>
            </w:r>
          </w:p>
        </w:tc>
      </w:tr>
      <w:tr w:rsidR="000100B8" w:rsidRPr="000100B8" w14:paraId="4B80DC03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F7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0D37E6D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6FD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6B9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3E1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492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266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0D1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95</w:t>
            </w:r>
          </w:p>
        </w:tc>
      </w:tr>
      <w:tr w:rsidR="000100B8" w:rsidRPr="000100B8" w14:paraId="05E1728C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E0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6FA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9AE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A1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A8E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8EF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B2F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76</w:t>
            </w:r>
          </w:p>
        </w:tc>
      </w:tr>
      <w:tr w:rsidR="000100B8" w:rsidRPr="000100B8" w14:paraId="54643D3C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282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F1A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6D5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001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9C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C9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A93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1</w:t>
            </w:r>
          </w:p>
        </w:tc>
      </w:tr>
      <w:tr w:rsidR="000100B8" w:rsidRPr="000100B8" w14:paraId="28D37D31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09D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CEF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446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1FB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E32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656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DB3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69</w:t>
            </w:r>
          </w:p>
        </w:tc>
      </w:tr>
      <w:tr w:rsidR="000100B8" w:rsidRPr="000100B8" w14:paraId="0A7D0A16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85F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eurotic, stress related and somatoform disorders (F4*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FAF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1D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E8D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58B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6CA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37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49</w:t>
            </w:r>
          </w:p>
        </w:tc>
      </w:tr>
      <w:tr w:rsidR="000100B8" w:rsidRPr="000100B8" w14:paraId="59251A10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A55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38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6E8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2D3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FCA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C8A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03B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77</w:t>
            </w:r>
          </w:p>
        </w:tc>
      </w:tr>
      <w:tr w:rsidR="000100B8" w:rsidRPr="000100B8" w14:paraId="4CE2A918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BEA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ED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4CF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AF3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CB1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F4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FC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79</w:t>
            </w:r>
          </w:p>
        </w:tc>
      </w:tr>
      <w:tr w:rsidR="000100B8" w:rsidRPr="000100B8" w14:paraId="74B8F1A5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DA2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F61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D95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207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456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8DF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48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89</w:t>
            </w:r>
          </w:p>
        </w:tc>
      </w:tr>
      <w:tr w:rsidR="000100B8" w:rsidRPr="000100B8" w14:paraId="427F62EE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3FA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B52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6EE23CC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7CC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E03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C30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C95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EF7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9</w:t>
            </w:r>
          </w:p>
        </w:tc>
      </w:tr>
      <w:tr w:rsidR="000100B8" w:rsidRPr="000100B8" w14:paraId="6AE402EB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1A1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48E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067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6FB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E9E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EB9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64F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26</w:t>
            </w:r>
          </w:p>
        </w:tc>
      </w:tr>
      <w:tr w:rsidR="000100B8" w:rsidRPr="000100B8" w14:paraId="28662861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D66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F50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99F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1D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49C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F0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978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61</w:t>
            </w:r>
          </w:p>
        </w:tc>
      </w:tr>
      <w:tr w:rsidR="000100B8" w:rsidRPr="000100B8" w14:paraId="2CC33F66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E14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A0E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B3F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486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5A7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C3D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108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69</w:t>
            </w:r>
          </w:p>
        </w:tc>
      </w:tr>
      <w:tr w:rsidR="000100B8" w:rsidRPr="000100B8" w14:paraId="47912566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E78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lastRenderedPageBreak/>
              <w:t>Eating disorders (F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C83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472CB8F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5EF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893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BCE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AD0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C25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.58</w:t>
            </w:r>
          </w:p>
        </w:tc>
      </w:tr>
      <w:tr w:rsidR="000100B8" w:rsidRPr="000100B8" w14:paraId="7D90F543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90E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8F0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310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7EF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88E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97C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836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72</w:t>
            </w:r>
          </w:p>
        </w:tc>
      </w:tr>
      <w:tr w:rsidR="000100B8" w:rsidRPr="000100B8" w14:paraId="1057EFBE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178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908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4A6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97A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936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611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747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.75</w:t>
            </w:r>
          </w:p>
        </w:tc>
      </w:tr>
      <w:tr w:rsidR="000100B8" w:rsidRPr="000100B8" w14:paraId="7A453C21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F39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97B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E3C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68D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A28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F06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A32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.47</w:t>
            </w:r>
          </w:p>
        </w:tc>
      </w:tr>
      <w:tr w:rsidR="000100B8" w:rsidRPr="000100B8" w14:paraId="459BED28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BA2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7B91F68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981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9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2DF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BEC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259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2CB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.30</w:t>
            </w:r>
          </w:p>
        </w:tc>
      </w:tr>
      <w:tr w:rsidR="000100B8" w:rsidRPr="000100B8" w14:paraId="2C854D0C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EE9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3FF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E58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92F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59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82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04C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8.64</w:t>
            </w:r>
          </w:p>
        </w:tc>
      </w:tr>
      <w:tr w:rsidR="000100B8" w:rsidRPr="000100B8" w14:paraId="63669DE3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2A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0A7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9A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D25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44B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37D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096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28</w:t>
            </w:r>
          </w:p>
        </w:tc>
      </w:tr>
      <w:tr w:rsidR="000100B8" w:rsidRPr="000100B8" w14:paraId="2FB1F14C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EA8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077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887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08B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1E2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ED7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FCB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39</w:t>
            </w:r>
          </w:p>
        </w:tc>
      </w:tr>
      <w:tr w:rsidR="000100B8" w:rsidRPr="000100B8" w14:paraId="2ECB002E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B62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Pervasive developmental disorders (F8*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728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F4FC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20E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DEA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E1B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548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83</w:t>
            </w:r>
          </w:p>
        </w:tc>
      </w:tr>
      <w:tr w:rsidR="000100B8" w:rsidRPr="000100B8" w14:paraId="435AE152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AF5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732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4AC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835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92A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F5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751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64</w:t>
            </w:r>
          </w:p>
        </w:tc>
      </w:tr>
      <w:tr w:rsidR="000100B8" w:rsidRPr="000100B8" w14:paraId="6A7E0916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DFF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735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30F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94E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E6D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CC0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C65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90</w:t>
            </w:r>
          </w:p>
        </w:tc>
      </w:tr>
      <w:tr w:rsidR="000100B8" w:rsidRPr="000100B8" w14:paraId="056FE494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6DE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19C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A4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A07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9EE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A5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745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35</w:t>
            </w:r>
          </w:p>
        </w:tc>
      </w:tr>
      <w:tr w:rsidR="000100B8" w:rsidRPr="000100B8" w14:paraId="7915F9DE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A82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1E5ED3D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3DB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625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0FEB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8AC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0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F7F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93</w:t>
            </w:r>
          </w:p>
        </w:tc>
      </w:tr>
      <w:tr w:rsidR="000100B8" w:rsidRPr="000100B8" w14:paraId="5B6A5F2E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BC9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0D1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B8F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C48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A01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9B2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B4A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7.33</w:t>
            </w:r>
          </w:p>
        </w:tc>
      </w:tr>
      <w:tr w:rsidR="000100B8" w:rsidRPr="000100B8" w14:paraId="511EC722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52F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71E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143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5A6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BB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2D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22D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83</w:t>
            </w:r>
          </w:p>
        </w:tc>
      </w:tr>
      <w:tr w:rsidR="000100B8" w:rsidRPr="000100B8" w14:paraId="4AA41EF2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373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5CD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59AE1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78A56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8D0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18B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5E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23</w:t>
            </w:r>
          </w:p>
        </w:tc>
      </w:tr>
      <w:tr w:rsidR="000100B8" w:rsidRPr="000100B8" w14:paraId="4E0FA8A2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0B6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Learning disabilities (F7*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079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E2D4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B0B2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B5C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3D0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162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7.31</w:t>
            </w:r>
          </w:p>
        </w:tc>
      </w:tr>
      <w:tr w:rsidR="000100B8" w:rsidRPr="000100B8" w14:paraId="063BAA22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34F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4AC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702E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B05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B6B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798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EB0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35</w:t>
            </w:r>
          </w:p>
        </w:tc>
      </w:tr>
      <w:tr w:rsidR="000100B8" w:rsidRPr="000100B8" w14:paraId="01AE09D5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9E3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535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C026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43D2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A29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2EC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3D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.80</w:t>
            </w:r>
          </w:p>
        </w:tc>
      </w:tr>
      <w:tr w:rsidR="000100B8" w:rsidRPr="000100B8" w14:paraId="62E843F2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D65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B18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5C57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67EB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8E3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B11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D4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74</w:t>
            </w:r>
          </w:p>
        </w:tc>
      </w:tr>
      <w:tr w:rsidR="000100B8" w:rsidRPr="000100B8" w14:paraId="33E962AA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79A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B96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061D984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8A88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6F64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4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092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383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56</w:t>
            </w:r>
          </w:p>
        </w:tc>
      </w:tr>
      <w:tr w:rsidR="000100B8" w:rsidRPr="000100B8" w14:paraId="6FAD8E41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D9D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FA6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CDBD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BB21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BE3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485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36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1.53</w:t>
            </w:r>
          </w:p>
        </w:tc>
      </w:tr>
      <w:tr w:rsidR="000100B8" w:rsidRPr="000100B8" w14:paraId="02675489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4F0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52F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0FE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5637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B5C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770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180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26</w:t>
            </w:r>
          </w:p>
        </w:tc>
      </w:tr>
      <w:tr w:rsidR="000100B8" w:rsidRPr="000100B8" w14:paraId="58A186B2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CCE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CE0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977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4AD0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PMingLiU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E3B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1C8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121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88</w:t>
            </w:r>
          </w:p>
        </w:tc>
      </w:tr>
      <w:tr w:rsidR="000100B8" w:rsidRPr="000100B8" w14:paraId="44EA4260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370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Personality disorders (F6*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C62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137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B10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AD8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2F4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E1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53</w:t>
            </w:r>
          </w:p>
        </w:tc>
      </w:tr>
      <w:tr w:rsidR="000100B8" w:rsidRPr="000100B8" w14:paraId="575195DF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26A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B7D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18F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9C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922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27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6F1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71</w:t>
            </w:r>
          </w:p>
        </w:tc>
      </w:tr>
      <w:tr w:rsidR="000100B8" w:rsidRPr="000100B8" w14:paraId="78BE80D4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7CC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C64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099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66E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9A9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513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C9C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65</w:t>
            </w:r>
          </w:p>
        </w:tc>
      </w:tr>
      <w:tr w:rsidR="000100B8" w:rsidRPr="000100B8" w14:paraId="61B282A4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508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53A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731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781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028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4F7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27E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64</w:t>
            </w:r>
          </w:p>
        </w:tc>
      </w:tr>
      <w:tr w:rsidR="000100B8" w:rsidRPr="000100B8" w14:paraId="25CA99EE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BB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828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426B174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FFA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070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5AB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BB8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FC5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63</w:t>
            </w:r>
          </w:p>
        </w:tc>
      </w:tr>
      <w:tr w:rsidR="000100B8" w:rsidRPr="000100B8" w14:paraId="710C6C60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10C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BF6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1BC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2AF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9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220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5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5F0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8.14</w:t>
            </w:r>
          </w:p>
        </w:tc>
      </w:tr>
      <w:tr w:rsidR="000100B8" w:rsidRPr="000100B8" w14:paraId="4586033A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A11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309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225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403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16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A7B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9B4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23</w:t>
            </w:r>
          </w:p>
        </w:tc>
      </w:tr>
      <w:tr w:rsidR="000100B8" w:rsidRPr="000100B8" w14:paraId="575F45BE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902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F7F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A9B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2D1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DA7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04E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436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83</w:t>
            </w:r>
          </w:p>
        </w:tc>
      </w:tr>
      <w:tr w:rsidR="000100B8" w:rsidRPr="000100B8" w14:paraId="019339CC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71D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General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6EC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5E8A780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4CB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29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7D0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5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E4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89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D1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4</w:t>
            </w:r>
          </w:p>
        </w:tc>
      </w:tr>
      <w:tr w:rsidR="000100B8" w:rsidRPr="000100B8" w14:paraId="47C42975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028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(Lond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07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EE9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15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C23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3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586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1A0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C8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0</w:t>
            </w:r>
          </w:p>
        </w:tc>
      </w:tr>
      <w:tr w:rsidR="000100B8" w:rsidRPr="000100B8" w14:paraId="0DE71E66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4C7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43D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A98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11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AE1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2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2A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671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8A5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2</w:t>
            </w:r>
          </w:p>
        </w:tc>
      </w:tr>
      <w:tr w:rsidR="000100B8" w:rsidRPr="000100B8" w14:paraId="0D32D19D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ED0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AF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BA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21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846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4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932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C4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6BE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8</w:t>
            </w:r>
          </w:p>
        </w:tc>
      </w:tr>
      <w:tr w:rsidR="000100B8" w:rsidRPr="000100B8" w14:paraId="5B0224B4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281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9D3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  <w:p w14:paraId="45AF990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9A8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37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D46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6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750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E3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2F3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7</w:t>
            </w:r>
          </w:p>
        </w:tc>
      </w:tr>
      <w:tr w:rsidR="000100B8" w:rsidRPr="000100B8" w14:paraId="591F8A41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FCA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AF1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5E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11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71B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3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E6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19D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392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62</w:t>
            </w:r>
          </w:p>
        </w:tc>
      </w:tr>
      <w:tr w:rsidR="000100B8" w:rsidRPr="000100B8" w14:paraId="194A734E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B2B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B47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92C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076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489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26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AB3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4FD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4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D6A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7</w:t>
            </w:r>
          </w:p>
        </w:tc>
      </w:tr>
      <w:tr w:rsidR="000100B8" w:rsidRPr="000100B8" w14:paraId="12DC7605" w14:textId="77777777" w:rsidTr="00E440A4">
        <w:trPr>
          <w:trHeight w:val="255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6439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CB46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2A3F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292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44C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4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D69A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D9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AA9A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2</w:t>
            </w:r>
          </w:p>
        </w:tc>
      </w:tr>
    </w:tbl>
    <w:p w14:paraId="2EA85065" w14:textId="77777777" w:rsidR="000100B8" w:rsidRPr="000100B8" w:rsidRDefault="000100B8" w:rsidP="000100B8">
      <w:pPr>
        <w:spacing w:after="0"/>
        <w:rPr>
          <w:rFonts w:ascii="Times New Roman" w:eastAsia="PMingLiU" w:hAnsi="Times New Roman" w:cs="Times New Roman"/>
          <w:i/>
          <w:iCs/>
          <w:sz w:val="19"/>
          <w:szCs w:val="19"/>
        </w:rPr>
      </w:pPr>
      <w:r w:rsidRPr="000100B8">
        <w:rPr>
          <w:rFonts w:ascii="Times New Roman" w:eastAsia="PMingLiU" w:hAnsi="Times New Roman" w:cs="Times New Roman"/>
          <w:b/>
          <w:bCs/>
          <w:i/>
          <w:iCs/>
          <w:sz w:val="19"/>
          <w:szCs w:val="19"/>
        </w:rPr>
        <w:t>Key</w:t>
      </w:r>
      <w:r w:rsidRPr="000100B8">
        <w:rPr>
          <w:rFonts w:ascii="Times New Roman" w:eastAsia="PMingLiU" w:hAnsi="Times New Roman" w:cs="Times New Roman"/>
          <w:i/>
          <w:iCs/>
          <w:sz w:val="19"/>
          <w:szCs w:val="19"/>
        </w:rPr>
        <w:t xml:space="preserve">: ND: Not displayed; Standardised to five-year average weekly deaths </w:t>
      </w:r>
    </w:p>
    <w:p w14:paraId="0A20FD79" w14:textId="77777777" w:rsidR="000100B8" w:rsidRPr="000100B8" w:rsidRDefault="000100B8" w:rsidP="000100B8">
      <w:pPr>
        <w:spacing w:after="0"/>
        <w:rPr>
          <w:rFonts w:ascii="Times New Roman" w:eastAsia="PMingLiU" w:hAnsi="Times New Roman" w:cs="Times New Roman"/>
          <w:i/>
          <w:iCs/>
          <w:sz w:val="19"/>
          <w:szCs w:val="19"/>
        </w:rPr>
      </w:pPr>
      <w:r w:rsidRPr="000100B8">
        <w:rPr>
          <w:rFonts w:ascii="Times New Roman" w:eastAsia="PMingLiU" w:hAnsi="Times New Roman" w:cs="Times New Roman"/>
          <w:i/>
          <w:iCs/>
          <w:sz w:val="19"/>
          <w:szCs w:val="19"/>
        </w:rPr>
        <w:t>(2015-2019) and mid-year population (2019) in England and Wales.</w:t>
      </w:r>
    </w:p>
    <w:p w14:paraId="2EA8C913" w14:textId="77777777" w:rsidR="000100B8" w:rsidRPr="000100B8" w:rsidRDefault="000100B8" w:rsidP="000100B8">
      <w:pPr>
        <w:rPr>
          <w:rFonts w:ascii="Times New Roman" w:eastAsia="PMingLiU" w:hAnsi="Times New Roman" w:cs="Times New Roman"/>
          <w:sz w:val="19"/>
          <w:szCs w:val="19"/>
        </w:rPr>
      </w:pPr>
    </w:p>
    <w:p w14:paraId="1C36A7A2" w14:textId="77777777" w:rsidR="000100B8" w:rsidRPr="000100B8" w:rsidRDefault="000100B8" w:rsidP="000100B8">
      <w:pPr>
        <w:spacing w:after="0"/>
        <w:rPr>
          <w:rFonts w:ascii="Times New Roman" w:eastAsia="PMingLiU" w:hAnsi="Times New Roman" w:cs="Times New Roman"/>
          <w:i/>
          <w:iCs/>
          <w:sz w:val="19"/>
          <w:szCs w:val="19"/>
        </w:rPr>
      </w:pPr>
      <w:r w:rsidRPr="000100B8">
        <w:rPr>
          <w:rFonts w:ascii="Times New Roman" w:eastAsia="PMingLiU" w:hAnsi="Times New Roman" w:cs="Times New Roman"/>
          <w:i/>
          <w:iCs/>
          <w:sz w:val="19"/>
          <w:szCs w:val="19"/>
        </w:rPr>
        <w:t>.</w:t>
      </w:r>
    </w:p>
    <w:p w14:paraId="77C9C17F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24"/>
          <w:szCs w:val="24"/>
        </w:rPr>
        <w:sectPr w:rsidR="000100B8" w:rsidRPr="000100B8" w:rsidSect="00F326E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2112890" w14:textId="77777777" w:rsidR="000100B8" w:rsidRPr="000100B8" w:rsidRDefault="000100B8" w:rsidP="000100B8">
      <w:pPr>
        <w:rPr>
          <w:rFonts w:ascii="Times New Roman" w:eastAsia="PMingLiU" w:hAnsi="Times New Roman" w:cs="Times New Roman"/>
          <w:sz w:val="18"/>
          <w:szCs w:val="18"/>
        </w:rPr>
      </w:pPr>
      <w:r w:rsidRPr="000100B8">
        <w:rPr>
          <w:rFonts w:ascii="Times New Roman" w:eastAsia="PMingLiU" w:hAnsi="Times New Roman" w:cs="Times New Roman"/>
          <w:b/>
          <w:bCs/>
          <w:sz w:val="18"/>
          <w:szCs w:val="18"/>
        </w:rPr>
        <w:lastRenderedPageBreak/>
        <w:t xml:space="preserve">Supplementary Table 2: </w:t>
      </w:r>
      <w:r w:rsidRPr="000100B8">
        <w:rPr>
          <w:rFonts w:ascii="Times New Roman" w:eastAsia="PMingLiU" w:hAnsi="Times New Roman" w:cs="Times New Roman"/>
          <w:sz w:val="18"/>
          <w:szCs w:val="18"/>
        </w:rPr>
        <w:t>Age- and gender-standardised mortality ratios (SMRs) by ethnicity (all diagnoses), all-cause mortality and for COVID-19 mortality and deaths from all other/ non-COVID-19 causes; Quarters in 2019 and 2020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2000"/>
        <w:gridCol w:w="960"/>
        <w:gridCol w:w="998"/>
        <w:gridCol w:w="966"/>
        <w:gridCol w:w="960"/>
        <w:gridCol w:w="960"/>
        <w:gridCol w:w="960"/>
        <w:gridCol w:w="1850"/>
        <w:gridCol w:w="411"/>
      </w:tblGrid>
      <w:tr w:rsidR="000100B8" w:rsidRPr="000100B8" w14:paraId="744D9B4A" w14:textId="77777777" w:rsidTr="00E440A4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E6D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EA23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Quarter, year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23AC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bserved death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98F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xpected dea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564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M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22A32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A28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ause of death*</w:t>
            </w:r>
          </w:p>
        </w:tc>
      </w:tr>
      <w:tr w:rsidR="000100B8" w:rsidRPr="000100B8" w14:paraId="7E67B7DE" w14:textId="77777777" w:rsidTr="00E440A4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C3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hite Briti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CBCC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4387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6792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2C42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BF71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30EE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FED8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</w:tr>
      <w:tr w:rsidR="000100B8" w:rsidRPr="000100B8" w14:paraId="1F4E5857" w14:textId="77777777" w:rsidTr="00E440A4">
        <w:trPr>
          <w:trHeight w:val="255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B47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F39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6219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3F5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7FA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179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E75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22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C9870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</w:tr>
      <w:tr w:rsidR="000100B8" w:rsidRPr="000100B8" w14:paraId="350355D7" w14:textId="77777777" w:rsidTr="00E440A4">
        <w:trPr>
          <w:trHeight w:val="255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B39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DEE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844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2C2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5C3A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E8E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ACC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22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E7F73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</w:tr>
      <w:tr w:rsidR="000100B8" w:rsidRPr="000100B8" w14:paraId="272F839A" w14:textId="77777777" w:rsidTr="00E440A4">
        <w:trPr>
          <w:trHeight w:val="255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BA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2C2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D77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2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A6A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8698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1CF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2FCC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7</w:t>
            </w:r>
          </w:p>
        </w:tc>
        <w:tc>
          <w:tcPr>
            <w:tcW w:w="22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5893E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</w:tr>
      <w:tr w:rsidR="000100B8" w:rsidRPr="000100B8" w14:paraId="17E938E3" w14:textId="77777777" w:rsidTr="00E440A4">
        <w:trPr>
          <w:trHeight w:val="255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6DB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58C8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CCD5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5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5D1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782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FFE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1207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22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56CC5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</w:tr>
      <w:tr w:rsidR="000100B8" w:rsidRPr="000100B8" w14:paraId="79758564" w14:textId="77777777" w:rsidTr="00E440A4">
        <w:trPr>
          <w:trHeight w:val="255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0C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F252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0F7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56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50E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937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6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811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2499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3</w:t>
            </w:r>
          </w:p>
        </w:tc>
        <w:tc>
          <w:tcPr>
            <w:tcW w:w="22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BEB6B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</w:tr>
      <w:tr w:rsidR="000100B8" w:rsidRPr="000100B8" w14:paraId="278E86D7" w14:textId="77777777" w:rsidTr="00E440A4">
        <w:trPr>
          <w:trHeight w:val="255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47F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75B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2189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2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73A2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61A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1C3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D20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22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D7456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</w:tr>
      <w:tr w:rsidR="000100B8" w:rsidRPr="000100B8" w14:paraId="6F70F00B" w14:textId="77777777" w:rsidTr="00E440A4">
        <w:trPr>
          <w:trHeight w:val="255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BAB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241A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CF78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2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11D3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A5D6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D5E5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9962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22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82793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</w:tr>
      <w:tr w:rsidR="000100B8" w:rsidRPr="000100B8" w14:paraId="3E2E2361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5D7B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B1B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D879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F08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3D6E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8C7B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2A9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0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2BF3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462C24B1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12E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4F5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151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4A8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F89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2A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C1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2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D2A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70A58DBF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7F1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07D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B52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5DE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6FF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12C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163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D90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7C314E63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DF0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1F7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88E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C9E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8CE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E2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AF2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9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625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2F1804A1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214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723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BF3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16D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4EB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361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F7D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8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A06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36C9376D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685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688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19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F30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DFC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E04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021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4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1C7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2F3E53D7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2DB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56A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C20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58B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085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FE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33F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F14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70071240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1C2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C9F4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16D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1A7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1C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08F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1FC9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9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324C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20AE6855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C4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D9E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AA3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B8A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DE5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C39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47B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9C8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268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4EBC178B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437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399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332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CB6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709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A36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8FF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DA7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D7B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35CB168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1DF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765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1F5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C20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E26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A0E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3C2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3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3D5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0DE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1C4F6808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D61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457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AB8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A7A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4EF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8346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ED84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614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BFA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7C659FAB" w14:textId="77777777" w:rsidTr="00E440A4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6AB1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lack Afric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3CF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59EA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6AA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F6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279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631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286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BB3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32A975E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702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C2D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4B1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6AA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470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1C8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555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AAC7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447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AAF6DAF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DE10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E378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525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F62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28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437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EC2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F1F0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5CB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43C89752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BBF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154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375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93D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B3F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EC7A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1EB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A881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4590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4CD8099F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F19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0EA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5D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84F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D11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9607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7672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D825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F88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36C8F815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EEC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363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A15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4E6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2C6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051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67B9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6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F8FC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2D0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E8B582D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057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9474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14C5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A404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0D71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9158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DCADE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0804B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9576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42C06C68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2619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6638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5EA9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4AE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40E5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821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F3CD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EAB2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99C5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2D5D05A3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BCB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26F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FEE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FBA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086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D24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CCB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9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DAB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1F47596C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FFA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8CE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ED8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1C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68D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C6C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0BB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5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71D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64234802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CC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89F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C95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CFF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396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F62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38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4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D82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458FCA4B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52C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DB1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73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97C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E6B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D00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8D0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31F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7ECF6F8A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841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9FA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AB1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D6D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AEE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A19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121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2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31E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1160B0BE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EE7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B29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BAE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C90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98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0EC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0D0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5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28E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1C195E82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15A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97F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C95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47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447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2A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8CF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2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68AD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7FD80FDF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532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0F1C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42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BEED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736E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129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CA9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4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87CC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1A531EC6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CA9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979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21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DF7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C02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6FC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060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273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6AE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23E711DC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594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362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708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F35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9A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4E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669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9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DD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478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BD18BB4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C8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146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224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75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3D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2C5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D4A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FCB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972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32401791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9538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550E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B45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C423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7B2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4DB0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3C2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9CF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861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8FAF9F5" w14:textId="77777777" w:rsidTr="00E440A4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EF2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lack Caribb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70D4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4FE0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3782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5C09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53A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5EB7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0E7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6B35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24A310C3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3EE5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69B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B9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B9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B20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8576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D79C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5E16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B81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8AF86C5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BF3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5C0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573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691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73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F95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822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DF70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B8D7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22D44585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1FA5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014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CB4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12B2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690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1BC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903F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96CE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2A0E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1CCF4A6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B33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826A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489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32C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FFA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206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EEF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08A9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E0E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61B1DCC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2672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739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6B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92A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022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A60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5C6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8603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E96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71281DDC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2BFC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92FBC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D1984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C6C6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66BE1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979E6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476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5BAAE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984C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D3DBAC3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710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2761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9A08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F65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AB97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ACEB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A432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CF6AB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</w:tr>
      <w:tr w:rsidR="000100B8" w:rsidRPr="000100B8" w14:paraId="61DF8057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7AE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980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9CD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D2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143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906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81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A99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21B9B9DF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6C0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6F3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5CC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442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1C3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CBC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B02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31E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159DC561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6E0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464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D05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6CE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733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FA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C65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8FC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5BBEF17D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D12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13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338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A19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750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1AE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105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C07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5A021EB2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2FF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CB4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631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3BF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F98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5E0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26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4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699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414FE6EA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864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360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458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E7F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11D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762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F62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17E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3F6D8C32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6B5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85C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2FE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BB6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B85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90A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59D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8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C24F6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2ACC0E2B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293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EEA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D8E6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CEA6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056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336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D61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77B9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038278E3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4CB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15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9C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6AA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9A9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2C4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A9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748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669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3B925F71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61A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03B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DC4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032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48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A10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B3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851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1B2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1B36BC12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355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026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F5E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69E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2FA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4C8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7A4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9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1E0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BE1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00ABD1A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9C31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E77A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0951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443E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E101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C496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CDD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063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7C2D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E12379A" w14:textId="77777777" w:rsidTr="00E440A4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3FD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ri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E500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03D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47F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CE2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000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512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4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10E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D39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2896A02C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12A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108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B05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C4A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5217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DA8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9300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4653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E5A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1E4B1DC2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83A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6D5C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A53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B66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404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63E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428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CE67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B1B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B750AD5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16D6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DC3C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9E1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98B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7FB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358E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6BCC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5323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BDC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EA1E1F4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716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8F6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30F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9B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859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462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2A0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8C6F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6316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1B71437E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4DE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090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8D5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1D10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9B6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E8E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CE27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3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9E50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DF2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5AE1C3E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035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77D1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D6B17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62574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C0C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3C2B6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5B4A1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9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355B0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2B24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6642BCD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572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365B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0F2F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4F7D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5EFB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9ABB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CCDA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4AD23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F718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6FBC343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41C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FF4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54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9EC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D63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DB7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FB0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3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840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5E79A79A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15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F20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C5B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BD8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62F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DBD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BA7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8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AFB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7A378FF7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9F4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297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20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D59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13E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EC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8F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0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F80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09F27EC0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EBF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537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5D5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728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8D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A33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4BB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0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0B7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7552BE63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320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7C8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36A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A42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1F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800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9E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B381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70A18EA9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07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C38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829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C1B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89C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F9E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A4C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628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3955C17D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DD6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D95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7ED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4E0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3EA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433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9DE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94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3794D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37F6B0F6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B9E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445B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3F1F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6AB9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2447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90C9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5507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8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C4A2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12D62017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969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4AA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22C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5A9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600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A7D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A2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4AD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5DA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1A3BA1D7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DF1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027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87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151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07F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9AA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5E2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A5D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34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310AD04A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746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195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059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2E8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8FA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7E2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E73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767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165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104B7D72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61B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2006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6F46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A93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89F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D48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668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2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ABA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4479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B98634A" w14:textId="77777777" w:rsidTr="00E440A4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2F1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uth As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6E4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7BEE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BD8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8A53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E98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61C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A2F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4E5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1AD6B174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BA2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C48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94C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58EB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21F1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05A6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E41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3AC9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C8F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D0A9613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5D4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024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42B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5A4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A87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BAE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BEB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810D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5E2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FCDD440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083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A0A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513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219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693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388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A173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A5F9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21B4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4B097EAC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48A8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E01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A38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80E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133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D5E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16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7D17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36F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148DA370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D629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B964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7C8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691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2D0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928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6EEA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8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D690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44B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76758354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3A99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D347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E348D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E717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3CAC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636D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3939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8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715FB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0FBB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72BC296A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244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88DE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80BF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0D08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CF9A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1518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0AEA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9595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-cause mortalit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5578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2108F125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10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69F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63E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64B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AB7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4FD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FA3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9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0DA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59D57F7F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E47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9DA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D3A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517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25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39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C00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7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AF8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4FB77A17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007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444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35E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981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4E7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1A7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4A2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4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BA5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4BDC68A1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A01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929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036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37C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5B7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7DB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7F6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275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08FF960F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BB6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6E1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16E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D49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B5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817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141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2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4F4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5A477B01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735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01A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6C7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9EB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C6F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E96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45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91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316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18DE8BEE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BFB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931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80A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4B3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D1A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D40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B48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287A0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7A23A29B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E91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C5FE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37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CD2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886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1160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34B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8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DCAA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 COVID19 mortality</w:t>
            </w:r>
          </w:p>
        </w:tc>
      </w:tr>
      <w:tr w:rsidR="000100B8" w:rsidRPr="000100B8" w14:paraId="4AFC9FA2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1AE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0C4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876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9B8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04D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110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305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1C7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2D0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C406EA7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F7F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CBE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183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D0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749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ECB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F77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1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2E4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38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10B14B6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E10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78C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BA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D88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47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9A4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B09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754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7E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1F1F76C1" w14:textId="77777777" w:rsidTr="00E440A4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700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44AD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81A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080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EF3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5EA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1DE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6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70C5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B65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151B9379" w14:textId="77777777" w:rsidR="000100B8" w:rsidRPr="000100B8" w:rsidRDefault="000100B8" w:rsidP="000100B8">
      <w:pPr>
        <w:rPr>
          <w:rFonts w:ascii="Times New Roman" w:eastAsia="PMingLiU" w:hAnsi="Times New Roman" w:cs="Times New Roman"/>
          <w:i/>
          <w:iCs/>
          <w:sz w:val="20"/>
          <w:szCs w:val="20"/>
        </w:rPr>
        <w:sectPr w:rsidR="000100B8" w:rsidRPr="000100B8" w:rsidSect="00D9244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0100B8">
        <w:rPr>
          <w:rFonts w:ascii="Times New Roman" w:eastAsia="PMingLiU" w:hAnsi="Times New Roman" w:cs="Times New Roman"/>
          <w:b/>
          <w:bCs/>
          <w:i/>
          <w:iCs/>
          <w:sz w:val="19"/>
          <w:szCs w:val="19"/>
        </w:rPr>
        <w:t>Key</w:t>
      </w:r>
      <w:r w:rsidRPr="000100B8">
        <w:rPr>
          <w:rFonts w:ascii="Times New Roman" w:eastAsia="PMingLiU" w:hAnsi="Times New Roman" w:cs="Times New Roman"/>
          <w:i/>
          <w:iCs/>
          <w:sz w:val="19"/>
          <w:szCs w:val="19"/>
        </w:rPr>
        <w:t xml:space="preserve">: ND: Not displayed; - no deaths; *All-cause mortality, age and gender standardised to five-year average weekly deaths (2015-2019) and mid-year population (2019) in England and Wales, cause-specific mortality, </w:t>
      </w:r>
      <w:proofErr w:type="gramStart"/>
      <w:r w:rsidRPr="000100B8">
        <w:rPr>
          <w:rFonts w:ascii="Times New Roman" w:eastAsia="PMingLiU" w:hAnsi="Times New Roman" w:cs="Times New Roman"/>
          <w:i/>
          <w:iCs/>
          <w:sz w:val="19"/>
          <w:szCs w:val="19"/>
        </w:rPr>
        <w:t>age</w:t>
      </w:r>
      <w:proofErr w:type="gramEnd"/>
      <w:r w:rsidRPr="000100B8">
        <w:rPr>
          <w:rFonts w:ascii="Times New Roman" w:eastAsia="PMingLiU" w:hAnsi="Times New Roman" w:cs="Times New Roman"/>
          <w:i/>
          <w:iCs/>
          <w:sz w:val="19"/>
          <w:szCs w:val="19"/>
        </w:rPr>
        <w:t xml:space="preserve"> and gender standardised to the general population from London (2019-2010) and mid-year population for London (2019)/ projected mid-year population from London (2020)</w:t>
      </w:r>
    </w:p>
    <w:p w14:paraId="5DF535C3" w14:textId="77777777" w:rsidR="000100B8" w:rsidRPr="000100B8" w:rsidRDefault="000100B8" w:rsidP="000100B8">
      <w:pPr>
        <w:rPr>
          <w:rFonts w:ascii="Times New Roman" w:eastAsia="PMingLiU" w:hAnsi="Times New Roman" w:cs="Times New Roman"/>
          <w:sz w:val="19"/>
          <w:szCs w:val="19"/>
        </w:rPr>
      </w:pPr>
      <w:r w:rsidRPr="000100B8">
        <w:rPr>
          <w:rFonts w:ascii="Times New Roman" w:eastAsia="PMingLiU" w:hAnsi="Times New Roman" w:cs="Times New Roman"/>
          <w:b/>
          <w:bCs/>
          <w:sz w:val="19"/>
          <w:szCs w:val="19"/>
        </w:rPr>
        <w:lastRenderedPageBreak/>
        <w:t xml:space="preserve">Supplementary Figure 2: </w:t>
      </w:r>
      <w:r w:rsidRPr="000100B8">
        <w:rPr>
          <w:rFonts w:ascii="Times New Roman" w:eastAsia="PMingLiU" w:hAnsi="Times New Roman" w:cs="Times New Roman"/>
          <w:sz w:val="19"/>
          <w:szCs w:val="19"/>
        </w:rPr>
        <w:t>Age- and gender-standardised mortality ratios (SMRs) by psychiatric diagnoses with deaths from 2019 to end 2020, standardised to data from London*</w:t>
      </w:r>
      <w:r w:rsidRPr="000100B8">
        <w:rPr>
          <w:rFonts w:ascii="Times New Roman" w:eastAsia="PMingLiU" w:hAnsi="Times New Roman" w:cs="Times New Roman"/>
          <w:b/>
          <w:bCs/>
          <w:sz w:val="19"/>
          <w:szCs w:val="19"/>
        </w:rPr>
        <w:t xml:space="preserve"> </w:t>
      </w:r>
    </w:p>
    <w:p w14:paraId="231C6B82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19"/>
          <w:szCs w:val="19"/>
        </w:rPr>
      </w:pPr>
      <w:r w:rsidRPr="000100B8">
        <w:rPr>
          <w:rFonts w:ascii="Times New Roman" w:eastAsia="PMingLiU" w:hAnsi="Times New Roman" w:cs="Times New Roman"/>
          <w:b/>
          <w:bCs/>
          <w:noProof/>
          <w:sz w:val="19"/>
          <w:szCs w:val="19"/>
        </w:rPr>
        <w:drawing>
          <wp:inline distT="0" distB="0" distL="0" distR="0" wp14:anchorId="0E94F52C" wp14:editId="038E62B8">
            <wp:extent cx="6741042" cy="4898871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1556" cy="4906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522C3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18"/>
          <w:szCs w:val="18"/>
        </w:rPr>
      </w:pPr>
      <w:r w:rsidRPr="000100B8">
        <w:rPr>
          <w:rFonts w:ascii="Times New Roman" w:eastAsia="PMingLiU" w:hAnsi="Times New Roman" w:cs="Times New Roman"/>
          <w:b/>
          <w:bCs/>
          <w:sz w:val="19"/>
          <w:szCs w:val="19"/>
        </w:rPr>
        <w:t xml:space="preserve">Legend: </w:t>
      </w:r>
      <w:r w:rsidRPr="000100B8">
        <w:rPr>
          <w:rFonts w:ascii="Times New Roman" w:eastAsia="PMingLiU" w:hAnsi="Times New Roman" w:cs="Times New Roman"/>
          <w:sz w:val="19"/>
          <w:szCs w:val="19"/>
        </w:rPr>
        <w:t>Q1: quarter 1; Q2: quarter 2; Q3: quarter 3; Q4: quarter 4; a: 2019; b: 2020. SUD: Substance use disorders. Red line indicates 30</w:t>
      </w:r>
      <w:r w:rsidRPr="000100B8">
        <w:rPr>
          <w:rFonts w:ascii="Times New Roman" w:eastAsia="PMingLiU" w:hAnsi="Times New Roman" w:cs="Times New Roman"/>
          <w:sz w:val="19"/>
          <w:szCs w:val="19"/>
          <w:vertAlign w:val="superscript"/>
        </w:rPr>
        <w:t>th</w:t>
      </w:r>
      <w:r w:rsidRPr="000100B8">
        <w:rPr>
          <w:rFonts w:ascii="Times New Roman" w:eastAsia="PMingLiU" w:hAnsi="Times New Roman" w:cs="Times New Roman"/>
          <w:sz w:val="19"/>
          <w:szCs w:val="19"/>
        </w:rPr>
        <w:t xml:space="preserve"> January 2020, when the WHO declared COVID19 a public health emergency of international concern; *Standardised to deaths in London in 2019, and mid-year population estimates from London in 2019. Grey line indicates SMR of 1.00 (no difference compared to the standard/ reference population).</w:t>
      </w:r>
      <w:r w:rsidRPr="000100B8">
        <w:rPr>
          <w:rFonts w:ascii="Times New Roman" w:eastAsia="PMingLiU" w:hAnsi="Times New Roman" w:cs="Times New Roman"/>
          <w:b/>
          <w:bCs/>
          <w:sz w:val="18"/>
          <w:szCs w:val="18"/>
        </w:rPr>
        <w:br w:type="page"/>
      </w:r>
    </w:p>
    <w:p w14:paraId="21233FB9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18"/>
          <w:szCs w:val="18"/>
        </w:rPr>
        <w:sectPr w:rsidR="000100B8" w:rsidRPr="000100B8" w:rsidSect="00520F0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0506E7A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20"/>
          <w:szCs w:val="20"/>
        </w:rPr>
      </w:pPr>
      <w:r w:rsidRPr="000100B8">
        <w:rPr>
          <w:rFonts w:ascii="Times New Roman" w:eastAsia="PMingLiU" w:hAnsi="Times New Roman" w:cs="Times New Roman"/>
          <w:b/>
          <w:bCs/>
          <w:sz w:val="20"/>
          <w:szCs w:val="20"/>
        </w:rPr>
        <w:lastRenderedPageBreak/>
        <w:t>Supplementary Figure 3:  Age- and gender-standardised mortality ratios (SMRs) by ethnicity across all psychiatric diagnoses, with deaths from 2019 to end 2020, standardised to data from London*</w:t>
      </w:r>
    </w:p>
    <w:p w14:paraId="08AB2919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20"/>
          <w:szCs w:val="20"/>
        </w:rPr>
      </w:pPr>
      <w:r w:rsidRPr="000100B8">
        <w:rPr>
          <w:rFonts w:ascii="Times New Roman" w:eastAsia="PMingLiU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86DD622" wp14:editId="78BC8D0C">
            <wp:extent cx="9657559" cy="4830792"/>
            <wp:effectExtent l="0" t="0" r="127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95772" cy="4849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00B8">
        <w:rPr>
          <w:rFonts w:ascii="Times New Roman" w:eastAsia="PMingLiU" w:hAnsi="Times New Roman" w:cs="Times New Roman"/>
          <w:b/>
          <w:bCs/>
          <w:sz w:val="19"/>
          <w:szCs w:val="19"/>
        </w:rPr>
        <w:t xml:space="preserve">Legend: </w:t>
      </w:r>
      <w:r w:rsidRPr="000100B8">
        <w:rPr>
          <w:rFonts w:ascii="Times New Roman" w:eastAsia="PMingLiU" w:hAnsi="Times New Roman" w:cs="Times New Roman"/>
          <w:sz w:val="19"/>
          <w:szCs w:val="19"/>
        </w:rPr>
        <w:t>Q1: quarter 1; Q2: quarter 2; Q3: quarter 3; Q4: quarter 4; a: 2019; b: 2020. Red vertical line indicates 30</w:t>
      </w:r>
      <w:r w:rsidRPr="000100B8">
        <w:rPr>
          <w:rFonts w:ascii="Times New Roman" w:eastAsia="PMingLiU" w:hAnsi="Times New Roman" w:cs="Times New Roman"/>
          <w:sz w:val="19"/>
          <w:szCs w:val="19"/>
          <w:vertAlign w:val="superscript"/>
        </w:rPr>
        <w:t>th</w:t>
      </w:r>
      <w:r w:rsidRPr="000100B8">
        <w:rPr>
          <w:rFonts w:ascii="Times New Roman" w:eastAsia="PMingLiU" w:hAnsi="Times New Roman" w:cs="Times New Roman"/>
          <w:sz w:val="19"/>
          <w:szCs w:val="19"/>
        </w:rPr>
        <w:t xml:space="preserve"> January 2020, when the WHO </w:t>
      </w:r>
      <w:proofErr w:type="gramStart"/>
      <w:r w:rsidRPr="000100B8">
        <w:rPr>
          <w:rFonts w:ascii="Times New Roman" w:eastAsia="PMingLiU" w:hAnsi="Times New Roman" w:cs="Times New Roman"/>
          <w:sz w:val="19"/>
          <w:szCs w:val="19"/>
        </w:rPr>
        <w:t>declared  COVID</w:t>
      </w:r>
      <w:proofErr w:type="gramEnd"/>
      <w:r w:rsidRPr="000100B8">
        <w:rPr>
          <w:rFonts w:ascii="Times New Roman" w:eastAsia="PMingLiU" w:hAnsi="Times New Roman" w:cs="Times New Roman"/>
          <w:sz w:val="19"/>
          <w:szCs w:val="19"/>
        </w:rPr>
        <w:t>19 a public health emergency of international concern. SMR: Standardised mortality ratio. *Standardised to deaths in London in 2019, and mid-year population estimates from London in 2019. Grey horizontal line indicates SMR of 1.00 (no difference compared to the standard/ reference population)</w:t>
      </w:r>
      <w:r w:rsidRPr="000100B8">
        <w:rPr>
          <w:rFonts w:ascii="Times New Roman" w:eastAsia="PMingLiU" w:hAnsi="Times New Roman" w:cs="Times New Roman"/>
          <w:sz w:val="20"/>
          <w:szCs w:val="20"/>
        </w:rPr>
        <w:t xml:space="preserve">.  </w:t>
      </w:r>
    </w:p>
    <w:p w14:paraId="29545157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20"/>
          <w:szCs w:val="20"/>
        </w:rPr>
      </w:pPr>
      <w:r w:rsidRPr="000100B8">
        <w:rPr>
          <w:rFonts w:ascii="Times New Roman" w:eastAsia="PMingLiU" w:hAnsi="Times New Roman" w:cs="Times New Roman"/>
          <w:b/>
          <w:bCs/>
          <w:sz w:val="20"/>
          <w:szCs w:val="20"/>
        </w:rPr>
        <w:lastRenderedPageBreak/>
        <w:t xml:space="preserve">Supplementary Table 3 </w:t>
      </w:r>
    </w:p>
    <w:p w14:paraId="22C1455B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20"/>
          <w:szCs w:val="20"/>
        </w:rPr>
      </w:pPr>
      <w:r w:rsidRPr="000100B8">
        <w:rPr>
          <w:rFonts w:ascii="Times New Roman" w:eastAsia="PMingLiU" w:hAnsi="Times New Roman" w:cs="Times New Roman"/>
          <w:b/>
          <w:bCs/>
          <w:sz w:val="20"/>
          <w:szCs w:val="20"/>
        </w:rPr>
        <w:t xml:space="preserve">Random intercepts Poisson regression; Stratum specific estimates by psychiatric diagnoses and by ethnicity, comparing deaths in quarters in 2020 to the same quarter in 2019 </w:t>
      </w:r>
    </w:p>
    <w:tbl>
      <w:tblPr>
        <w:tblW w:w="16142" w:type="dxa"/>
        <w:tblInd w:w="-1134" w:type="dxa"/>
        <w:tblLook w:val="04A0" w:firstRow="1" w:lastRow="0" w:firstColumn="1" w:lastColumn="0" w:noHBand="0" w:noVBand="1"/>
      </w:tblPr>
      <w:tblGrid>
        <w:gridCol w:w="1926"/>
        <w:gridCol w:w="960"/>
        <w:gridCol w:w="960"/>
        <w:gridCol w:w="668"/>
        <w:gridCol w:w="850"/>
        <w:gridCol w:w="1119"/>
        <w:gridCol w:w="724"/>
        <w:gridCol w:w="851"/>
        <w:gridCol w:w="992"/>
        <w:gridCol w:w="1260"/>
        <w:gridCol w:w="583"/>
        <w:gridCol w:w="708"/>
        <w:gridCol w:w="851"/>
        <w:gridCol w:w="1260"/>
        <w:gridCol w:w="724"/>
        <w:gridCol w:w="851"/>
        <w:gridCol w:w="855"/>
      </w:tblGrid>
      <w:tr w:rsidR="000100B8" w:rsidRPr="000100B8" w14:paraId="0059B79D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E8A39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34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9A890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 xml:space="preserve">Quarter 1, 2020, </w:t>
            </w:r>
          </w:p>
          <w:p w14:paraId="48A47FE4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[REF Quarter 1, 2019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B3706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 xml:space="preserve">Quarter 2, 2020, </w:t>
            </w:r>
          </w:p>
          <w:p w14:paraId="340AE248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[REF: Quarter 2, 2019]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7BCB9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 xml:space="preserve">Quarter 3, 2020, </w:t>
            </w:r>
          </w:p>
          <w:p w14:paraId="782FD381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[REF: Quarter 3, 2019]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1F4F2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 xml:space="preserve">Quarter 4, 2020, </w:t>
            </w:r>
          </w:p>
          <w:p w14:paraId="5AAED622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[REF: Quarter 4. 2019]</w:t>
            </w:r>
          </w:p>
        </w:tc>
      </w:tr>
      <w:tr w:rsidR="000100B8" w:rsidRPr="000100B8" w14:paraId="15496CC0" w14:textId="77777777" w:rsidTr="00E440A4">
        <w:trPr>
          <w:trHeight w:val="255"/>
        </w:trPr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ACA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E038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IRR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A0702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B26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p val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777E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IRR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9185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6DA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DE2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IRR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B437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712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0CB5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IRR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1249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(95% CI)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B39E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p value</w:t>
            </w:r>
          </w:p>
        </w:tc>
      </w:tr>
      <w:tr w:rsidR="000100B8" w:rsidRPr="000100B8" w14:paraId="2645EE43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DB1B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Diagno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729D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C388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25C3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80EB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90B1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B93A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C48C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0F5B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EB41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F849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E4B1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411C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A669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DA4C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6AFB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1033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</w:tc>
      </w:tr>
      <w:tr w:rsidR="000100B8" w:rsidRPr="000100B8" w14:paraId="3050F9B3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255A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Substance use disord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DF02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7F8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225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5F61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8B3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2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C2D7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3DC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46F7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5C09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2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B155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E56F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099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A0C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2B6C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9A4C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2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3A65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8</w:t>
            </w:r>
          </w:p>
        </w:tc>
      </w:tr>
      <w:tr w:rsidR="000100B8" w:rsidRPr="000100B8" w14:paraId="500926AB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8144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Dement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CAB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12BF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0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A03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0012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0.0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097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2.3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DAF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2.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338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2.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AE7A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1C0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FAC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1940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0A4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E77A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BD7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19E3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F032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9</w:t>
            </w:r>
          </w:p>
        </w:tc>
      </w:tr>
      <w:tr w:rsidR="000100B8" w:rsidRPr="000100B8" w14:paraId="0220B2FC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41B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Schizophrenia-spectr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FE4C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561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8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D29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34E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8A8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89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A27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EDF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2.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414F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1C3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DF1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04EC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AE9B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8E2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7B3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B42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2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A782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0</w:t>
            </w:r>
          </w:p>
        </w:tc>
      </w:tr>
      <w:tr w:rsidR="000100B8" w:rsidRPr="000100B8" w14:paraId="0C5E8214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2B3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Affective disord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A3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40B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A49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153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1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A91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6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87D1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4D6B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E1D1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004A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651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145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94AC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AEF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876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06BA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FCB1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42</w:t>
            </w:r>
          </w:p>
        </w:tc>
      </w:tr>
      <w:tr w:rsidR="000100B8" w:rsidRPr="000100B8" w14:paraId="4A004A3D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FB8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Neurotic/ somatoform disord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4D3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308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0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034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BC38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0.0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8257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6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2653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4CF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08DD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EAE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8DD6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C70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1E6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0553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200F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CCAD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F822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48</w:t>
            </w:r>
          </w:p>
        </w:tc>
      </w:tr>
      <w:tr w:rsidR="000100B8" w:rsidRPr="000100B8" w14:paraId="611F56CD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D19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Eating disord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4A8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101D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74A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A7D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526F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9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4CA9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DC2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0.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4B3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E596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3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69A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366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297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F48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5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B7B8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77C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4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3304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9</w:t>
            </w:r>
          </w:p>
        </w:tc>
      </w:tr>
      <w:tr w:rsidR="000100B8" w:rsidRPr="000100B8" w14:paraId="18D31E7A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1D5D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Pervasive developmental disord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6152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C7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FC2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DDCD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D225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49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AD9A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3C5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FF0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30B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5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BF4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B702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ADAA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2A82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5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05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B946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4.64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94D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43</w:t>
            </w:r>
          </w:p>
        </w:tc>
      </w:tr>
      <w:tr w:rsidR="000100B8" w:rsidRPr="000100B8" w14:paraId="1946F860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4F96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 xml:space="preserve">Learning disabilitie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0980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5BDA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9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A945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255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2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B729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2.67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81D3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4B0D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5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683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&lt;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9FBF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3F63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754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0F21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2E0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4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69BF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EE0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3.38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347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9</w:t>
            </w:r>
          </w:p>
        </w:tc>
      </w:tr>
      <w:tr w:rsidR="000100B8" w:rsidRPr="000100B8" w14:paraId="3755D60F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33C5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Personality disord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F8C2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1BD1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094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0AE4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B5B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5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75F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6215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2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628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2669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2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602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8DD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E25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2C2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79FA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5270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6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40E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9</w:t>
            </w:r>
          </w:p>
        </w:tc>
      </w:tr>
      <w:tr w:rsidR="000100B8" w:rsidRPr="000100B8" w14:paraId="485A11C2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1DC7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</w:p>
          <w:p w14:paraId="29735AA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Ethn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8C28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ABDE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44E7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2F54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7D07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68B1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24A2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42D8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3B96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CC66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49F1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8BD7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9D60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482D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B5D9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28FF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</w:tr>
      <w:tr w:rsidR="000100B8" w:rsidRPr="000100B8" w14:paraId="4F09FF5A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8123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White Briti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EF66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EEED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0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E3EE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0A4C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0.0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E0C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9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1027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9145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2.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EC19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4E81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7887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B81E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3E6C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9CC1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7802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CEE8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1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7830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59</w:t>
            </w:r>
          </w:p>
        </w:tc>
      </w:tr>
      <w:tr w:rsidR="000100B8" w:rsidRPr="000100B8" w14:paraId="37918006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603C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Black Afric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C9CB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5497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00F0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E681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2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C630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7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F8BC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2774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2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605A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52C57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EF14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5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AF25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0646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97B7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37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37F1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E976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5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3174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30</w:t>
            </w:r>
          </w:p>
        </w:tc>
      </w:tr>
      <w:tr w:rsidR="000100B8" w:rsidRPr="000100B8" w14:paraId="1E6644A1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92FA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Black Caribb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72DA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055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2177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C2F7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1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6ABC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2.4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88AD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357F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3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33E6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CF55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8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DE0B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327A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4CA3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F9C8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5492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524A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38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CFF2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4</w:t>
            </w:r>
          </w:p>
        </w:tc>
      </w:tr>
      <w:tr w:rsidR="000100B8" w:rsidRPr="000100B8" w14:paraId="2E622283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3A1D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Iri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393C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95D1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4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4F16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CEEB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2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F434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5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45E8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BE85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D366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C333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79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5376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4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BE26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A78A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30DE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7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87CE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D8A9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4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B358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59</w:t>
            </w:r>
          </w:p>
        </w:tc>
      </w:tr>
      <w:tr w:rsidR="000100B8" w:rsidRPr="000100B8" w14:paraId="466A67CB" w14:textId="77777777" w:rsidTr="00E440A4">
        <w:trPr>
          <w:trHeight w:val="255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2CF9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South As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278B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E12C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2E6E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2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230B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19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3F12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2.6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6B3F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1.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1F16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4.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7CA6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&lt;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B8E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52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F207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DAF8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2B0C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4454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0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30BE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CD64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1.8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5BD4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>0.89</w:t>
            </w:r>
          </w:p>
        </w:tc>
      </w:tr>
    </w:tbl>
    <w:p w14:paraId="7B1C9E4D" w14:textId="77777777" w:rsidR="000100B8" w:rsidRPr="000100B8" w:rsidRDefault="000100B8" w:rsidP="000100B8">
      <w:pPr>
        <w:rPr>
          <w:rFonts w:ascii="Times New Roman" w:eastAsia="PMingLiU" w:hAnsi="Times New Roman" w:cs="Times New Roman"/>
          <w:i/>
          <w:iCs/>
          <w:sz w:val="20"/>
          <w:szCs w:val="20"/>
        </w:rPr>
      </w:pPr>
      <w:r w:rsidRPr="000100B8">
        <w:rPr>
          <w:rFonts w:ascii="Times New Roman" w:eastAsia="PMingLiU" w:hAnsi="Times New Roman" w:cs="Times New Roman"/>
          <w:b/>
          <w:bCs/>
          <w:i/>
          <w:iCs/>
          <w:sz w:val="20"/>
          <w:szCs w:val="20"/>
        </w:rPr>
        <w:t xml:space="preserve">Key: </w:t>
      </w:r>
      <w:r w:rsidRPr="000100B8">
        <w:rPr>
          <w:rFonts w:ascii="Times New Roman" w:eastAsia="PMingLiU" w:hAnsi="Times New Roman" w:cs="Times New Roman"/>
          <w:i/>
          <w:iCs/>
          <w:sz w:val="20"/>
          <w:szCs w:val="20"/>
        </w:rPr>
        <w:t xml:space="preserve">IRR: Incidence Rate Ratio; 95% CI: 95% Confidence Intervals; Stratum specific p values are from Wald tests. IRRs display ratio for observed count of deaths in each quarter in 2020 compared to the reference quarter (same quarter in 2019), </w:t>
      </w:r>
      <w:proofErr w:type="gramStart"/>
      <w:r w:rsidRPr="000100B8">
        <w:rPr>
          <w:rFonts w:ascii="Times New Roman" w:eastAsia="PMingLiU" w:hAnsi="Times New Roman" w:cs="Times New Roman"/>
          <w:i/>
          <w:iCs/>
          <w:sz w:val="20"/>
          <w:szCs w:val="20"/>
        </w:rPr>
        <w:t>taking into account</w:t>
      </w:r>
      <w:proofErr w:type="gramEnd"/>
      <w:r w:rsidRPr="000100B8">
        <w:rPr>
          <w:rFonts w:ascii="Times New Roman" w:eastAsia="PMingLiU" w:hAnsi="Times New Roman" w:cs="Times New Roman"/>
          <w:i/>
          <w:iCs/>
          <w:sz w:val="20"/>
          <w:szCs w:val="20"/>
        </w:rPr>
        <w:t xml:space="preserve"> the log ‘expected’ deaths as offset. Expected deaths based on age and sex distribution of the standard population. Likelihood Ratio Test (LRT) for interactions (quarters*psychiatric diagnoses) was p=0.05 and for (quarters*ethnicity) was p=0.55</w:t>
      </w:r>
    </w:p>
    <w:p w14:paraId="13F1DBB9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20"/>
          <w:szCs w:val="20"/>
        </w:rPr>
      </w:pPr>
      <w:r w:rsidRPr="000100B8">
        <w:rPr>
          <w:rFonts w:ascii="Times New Roman" w:eastAsia="PMingLiU" w:hAnsi="Times New Roman" w:cs="Times New Roman"/>
          <w:b/>
          <w:bCs/>
          <w:sz w:val="20"/>
          <w:szCs w:val="20"/>
        </w:rPr>
        <w:br w:type="page"/>
      </w:r>
    </w:p>
    <w:p w14:paraId="4087037A" w14:textId="77777777" w:rsidR="000100B8" w:rsidRPr="000100B8" w:rsidRDefault="000100B8" w:rsidP="000100B8">
      <w:pPr>
        <w:rPr>
          <w:rFonts w:ascii="Times New Roman" w:eastAsia="PMingLiU" w:hAnsi="Times New Roman" w:cs="Times New Roman"/>
          <w:i/>
          <w:iCs/>
        </w:rPr>
        <w:sectPr w:rsidR="000100B8" w:rsidRPr="000100B8" w:rsidSect="003B72A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69D2CCD" w14:textId="77777777" w:rsidR="000100B8" w:rsidRPr="000100B8" w:rsidRDefault="000100B8" w:rsidP="000100B8">
      <w:pPr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0100B8">
        <w:rPr>
          <w:rFonts w:ascii="Times New Roman" w:eastAsia="PMingLiU" w:hAnsi="Times New Roman" w:cs="Times New Roman"/>
          <w:b/>
          <w:bCs/>
          <w:sz w:val="20"/>
          <w:szCs w:val="20"/>
        </w:rPr>
        <w:lastRenderedPageBreak/>
        <w:t xml:space="preserve">Supplementary Table 4: </w:t>
      </w:r>
      <w:r w:rsidRPr="000100B8">
        <w:rPr>
          <w:rFonts w:ascii="Times New Roman" w:eastAsia="PMingLiU" w:hAnsi="Times New Roman" w:cs="Times New Roman"/>
          <w:sz w:val="20"/>
          <w:szCs w:val="20"/>
        </w:rPr>
        <w:t xml:space="preserve">Age- and gender-standardised mortality ratios (SMRs) across </w:t>
      </w:r>
    </w:p>
    <w:p w14:paraId="26CC60E8" w14:textId="77777777" w:rsidR="000100B8" w:rsidRPr="000100B8" w:rsidRDefault="000100B8" w:rsidP="000100B8">
      <w:pPr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0100B8">
        <w:rPr>
          <w:rFonts w:ascii="Times New Roman" w:eastAsia="PMingLiU" w:hAnsi="Times New Roman" w:cs="Times New Roman"/>
          <w:sz w:val="20"/>
          <w:szCs w:val="20"/>
        </w:rPr>
        <w:t xml:space="preserve">psychiatric diagnoses, by cause (COVID-19 mortality and deaths from all other/ </w:t>
      </w:r>
    </w:p>
    <w:p w14:paraId="09AE731C" w14:textId="77777777" w:rsidR="000100B8" w:rsidRPr="000100B8" w:rsidRDefault="000100B8" w:rsidP="000100B8">
      <w:pPr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0100B8">
        <w:rPr>
          <w:rFonts w:ascii="Times New Roman" w:eastAsia="PMingLiU" w:hAnsi="Times New Roman" w:cs="Times New Roman"/>
          <w:sz w:val="20"/>
          <w:szCs w:val="20"/>
        </w:rPr>
        <w:t xml:space="preserve">non-COVID-19 related causes) by quarters in 2019 and 2020. </w:t>
      </w:r>
    </w:p>
    <w:p w14:paraId="0482AFF3" w14:textId="77777777" w:rsidR="000100B8" w:rsidRPr="000100B8" w:rsidRDefault="000100B8" w:rsidP="000100B8">
      <w:pPr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2127"/>
        <w:gridCol w:w="1134"/>
        <w:gridCol w:w="992"/>
        <w:gridCol w:w="992"/>
        <w:gridCol w:w="851"/>
        <w:gridCol w:w="708"/>
        <w:gridCol w:w="709"/>
        <w:gridCol w:w="1418"/>
        <w:gridCol w:w="283"/>
      </w:tblGrid>
      <w:tr w:rsidR="000100B8" w:rsidRPr="000100B8" w14:paraId="32229B95" w14:textId="77777777" w:rsidTr="00E440A4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A84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DC6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Quarter, 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C13C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bserved dea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107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xpected dea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329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M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BCB66" w14:textId="77777777" w:rsidR="000100B8" w:rsidRPr="000100B8" w:rsidRDefault="000100B8" w:rsidP="00010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GB"/>
              </w:rPr>
              <w:t>(95% 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097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ause of death</w:t>
            </w:r>
          </w:p>
        </w:tc>
      </w:tr>
      <w:tr w:rsidR="000100B8" w:rsidRPr="000100B8" w14:paraId="16A392BF" w14:textId="77777777" w:rsidTr="00E440A4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60F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ance use disorders (F1*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F82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107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409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79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C75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D67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F4E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3884755B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65C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6C9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D86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C0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270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537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FC3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6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606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07FE870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F12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883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630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9EA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1CB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7CD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197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65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53CEFEA6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152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A52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B7B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6B7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32C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3E0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6E8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198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01ABE551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F8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5E2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ABC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A2B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94F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2C0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1AA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340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384DC919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FAF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B0F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D42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205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24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14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E95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7CE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793853B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89B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1B5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18B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1A8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EA9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51A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DAD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4BC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73149BF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F8E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B94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F4F8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9D92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D6C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7FA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3A40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8EE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64F63C14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EF7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823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7DF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CAC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765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6C4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DD3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B01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612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702D5DC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A63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EC8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527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02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954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8E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5A3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2F7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D97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26CA3104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44E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D53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788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627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CC3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66E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12A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FBC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742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21C9B056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7392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3B3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1B2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51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E0CD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0BA5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F0F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4CB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99EB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AFC05E8" w14:textId="77777777" w:rsidTr="00E440A4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A6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mentia (F0*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54F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F4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BDB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C68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34D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9B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89E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F118047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8EE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31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10D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752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347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690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53C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435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0E50FC90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008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1C7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6CE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D79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A71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A76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DAA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6BF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E705D9D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D04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A42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879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750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F25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65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97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DDB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9F5B9AF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1E1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135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53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D9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B7E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8E5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FB7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1BB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39111499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3AA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3F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E5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901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1B1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60C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CCE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101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21C427C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02C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EC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AF3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CD6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566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C9C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941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A2F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F44401F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7DF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59C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B96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A90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8ABB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33D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2A1D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6A49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751DA8D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98E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1C1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D60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7FB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BAB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ADD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E2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D71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334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8767D9E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B4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B7F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358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8D5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B11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C6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4F1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E74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D5F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4BB8C358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D21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9D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EDB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A34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C92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191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501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2A5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781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4CF40ABE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AF66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11A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02E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920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6AF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5DB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58F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7093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546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323E6E3" w14:textId="77777777" w:rsidTr="00E440A4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FE6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chizophrenia-spectrum disorders (F2*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A38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7F8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75A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FA0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029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3F7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4FB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1CDAECF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704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172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185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E3D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B2E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B4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C41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CE9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54D1A0B4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EBE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D94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5DC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57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A44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4BA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216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267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F0BCFE0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09B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494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C6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109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019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DE8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E75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FB2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03DF6455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BF1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5D0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B6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BE7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064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91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435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AC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B8682BC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86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E1B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3D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145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A7E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AE3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AD7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D7B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2A8D85E7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5EC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FB7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ECB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D71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401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3E5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923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C5B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8E6A7D5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C93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CB6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E28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989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4F7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99C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97E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315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325CE3F7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45F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AEF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B68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A5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F84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919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26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.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15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51A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5AFF8AC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423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04C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4D7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9BC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21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F6F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32B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CAE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E90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9F93A52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BD7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70E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17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4B5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FBA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A2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E36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33A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2E7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CD8212D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F053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846B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4FE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FACC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365C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017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A313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E64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754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1E9AC4AC" w14:textId="77777777" w:rsidTr="00E440A4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82E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ffective disorders (F3*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C3A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323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341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24D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8D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746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28E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33014F27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B34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9ED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1F4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0FC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09C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17F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A2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A25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09A6A05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4E7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965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D45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79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594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452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56B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967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523A641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FA3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C76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D08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4B7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44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5F4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76C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67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AFC8EF2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D1F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067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CD6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E22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927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DB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88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2BE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3BBCBF5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92B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DD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C2A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5CF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48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D8F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61F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982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652B29EF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744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45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C3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374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939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5BE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2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6AE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59E3A80E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A5F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D7E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1EC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365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5B27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AF9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BBDD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014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56C0E23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01D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9BE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97E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1CE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EB2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59C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27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AC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20E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E8105D0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299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17C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A39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66F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EC6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D67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1D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466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9C0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EE9BB09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FDE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B1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AD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D24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C5A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80C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BF8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07C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C3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759AA3DB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9336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601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4D5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F8C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D623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270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0068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073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D6F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49BF5F42" w14:textId="77777777" w:rsidTr="00E440A4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ED4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urotic, stress related and somatoform disorders (F4*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01F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971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C4F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2A7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5AD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DA9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2B9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2EEA0E40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416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629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0D1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49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0B4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9C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2DE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64F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2F8C0A4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768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0B9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2F1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A3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ECE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26F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075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134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AB6B0CC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4DB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1BF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3B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91D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A8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C85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D9F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DE8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AEA3553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595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AF7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AB7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E84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B32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633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D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110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5973EF24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993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2B5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B8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E92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B20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3C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85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F8C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062D0BEE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13C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12C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4A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024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84C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A8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7C2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EDB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634FACDB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4E6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F8DF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768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C50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68F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D51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F37D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F99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0BA09E87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44B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332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853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46E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EC8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834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6BD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45F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D2F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038D382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6A4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E7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0E9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A51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AB2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14E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563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26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B86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296B684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1EF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6D9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C4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6E6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F98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972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3D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FF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F0E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477E1776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D5A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5FAA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CA7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DCD8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0BF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890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8EE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1516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485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48AABE2" w14:textId="77777777" w:rsidTr="00E440A4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77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ating disorders (F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464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2A1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BA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21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AED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DB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09F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E59B4FE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D99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48B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B74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D6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325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13D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1B2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3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D27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AAB8A2D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34E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ABA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4F8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E5C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E72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61B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BF6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4A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81E5FB3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99F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8CB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4F9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A75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DF3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31A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748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CE6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FB4513C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096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8BA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D6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E2E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20A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3AA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C56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AD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C1D1EBA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52C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3A7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F53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211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ED8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99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095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9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C63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6E34089F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961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E0D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F0E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878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60A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3CE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B64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2F5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317854F6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9F9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5556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B83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B22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A4B9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2F1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4E29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589E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274CF4F2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1D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E21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763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822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38B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55F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47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375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240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13434DC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A2C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B03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559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68A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B0D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75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E09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C33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F8D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FC9FEE5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819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258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618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DF7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E85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76A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843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1DC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703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2946C196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455E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0806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A77B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476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1228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472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52A5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3C4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EAA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751334F7" w14:textId="77777777" w:rsidTr="00E440A4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99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vasive developmental disorders (F8*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48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A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89F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581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735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389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93C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7ADEBA1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F07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ED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20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7C2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73F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242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8A7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F96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C4FDB71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872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EE1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B8C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0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36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21E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A2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926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B49ACB9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8B7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3E9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578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087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9E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6A1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8AA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3A5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6F133037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EBC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2DF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66D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373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969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EA6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8F0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399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090692D8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06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4EF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4B5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2A7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F95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691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026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C1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0BBB3957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25A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93C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EDA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91B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DB3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85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F6F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F64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902B51D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7FA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4A9E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7E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292B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32AA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74C8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184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2473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36DBD621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F2D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5C7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9E0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CB0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BC9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D06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F56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5A0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629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2EF18DE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8E5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D3E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19C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58E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AE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ECB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A71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D93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E9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F63A4C5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CE7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B8E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FBB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8E5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B14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5BB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39E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120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D46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72626A5A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17A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9EFF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6847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548A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15D6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9025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DB1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EBE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1BBE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507320C1" w14:textId="77777777" w:rsidTr="00E440A4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EC0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arning disabilities (F7*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2FE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20E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5D0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016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A6A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891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468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0873741D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794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BD6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418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D6D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1D0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FD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B8F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371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E561145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2A7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FE5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DA5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54A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74D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4B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9D1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0E5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926FEC6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72F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A9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CB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5A1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B7C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CC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17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4543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47747EC9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A6E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D5D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795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FAB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03F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B0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B27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596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32622A9A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D1F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E9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4DB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B99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2B7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BB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3D0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490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0A5B10EF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163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CFC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6A0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3D4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B9D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FF3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E59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0C0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6F22C4C1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50A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05F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51B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FAF2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E37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BDE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0C3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C17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0132DB8F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12F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C3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F8C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CAF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D85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AE0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79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626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9077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0C922981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48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0BD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D25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419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7D4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A0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555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DEC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C77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22CBE58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E45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03C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7E4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DF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1F7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35D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31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6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D9A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08A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1433B6C6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F2C9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E183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9F6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908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F8D6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F7B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FEC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0BCD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0FF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77E6D47F" w14:textId="77777777" w:rsidTr="00E440A4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925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sonality disorders (F6*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CC6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330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573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408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592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327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047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C802A50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090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BD0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24F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F23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F87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574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103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DF0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36F1B53B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300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5FA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757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FEC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894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68F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168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3A9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5E68553F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745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357B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88E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AC6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25F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99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42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6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96CF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2DF4A131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27C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F718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47B6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CB7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0FE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2E2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A53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5CB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7AB5A092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A92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C4B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8DA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E60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74A7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15A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034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9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C9E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3CFC36AB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F25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8A0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547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BFF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181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927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483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BBFA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11FE10B9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1796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7AAB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E991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526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1A3C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45D2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C84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6810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l other causes</w:t>
            </w:r>
          </w:p>
        </w:tc>
      </w:tr>
      <w:tr w:rsidR="000100B8" w:rsidRPr="000100B8" w14:paraId="52850526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33B1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E6C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1, 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C26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8AB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4E4A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4A3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12C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19FC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DEB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6774B61E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72D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D15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2,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8B0F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AEE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3980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ABF5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A249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7A8D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374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36D0F757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804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11E9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3, 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D86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FF0B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21DC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4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DF1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8452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.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072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E99E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100B8" w:rsidRPr="000100B8" w14:paraId="2908E086" w14:textId="77777777" w:rsidTr="00E440A4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D8D2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4AF5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Q4, 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91A4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04FD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318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FD28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4BDB3" w14:textId="77777777" w:rsidR="000100B8" w:rsidRPr="000100B8" w:rsidRDefault="000100B8" w:rsidP="00010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E5184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0B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3ED2" w14:textId="77777777" w:rsidR="000100B8" w:rsidRPr="000100B8" w:rsidRDefault="000100B8" w:rsidP="000100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549A2D2D" w14:textId="77777777" w:rsidR="000100B8" w:rsidRPr="000100B8" w:rsidRDefault="000100B8" w:rsidP="000100B8">
      <w:pPr>
        <w:spacing w:after="0"/>
        <w:rPr>
          <w:rFonts w:ascii="Times New Roman" w:eastAsia="PMingLiU" w:hAnsi="Times New Roman" w:cs="Times New Roman"/>
          <w:i/>
          <w:iCs/>
          <w:sz w:val="19"/>
          <w:szCs w:val="19"/>
        </w:rPr>
      </w:pPr>
      <w:r w:rsidRPr="000100B8">
        <w:rPr>
          <w:rFonts w:ascii="Times New Roman" w:eastAsia="PMingLiU" w:hAnsi="Times New Roman" w:cs="Times New Roman"/>
          <w:b/>
          <w:bCs/>
          <w:i/>
          <w:iCs/>
          <w:sz w:val="19"/>
          <w:szCs w:val="19"/>
        </w:rPr>
        <w:t>Key</w:t>
      </w:r>
      <w:r w:rsidRPr="000100B8">
        <w:rPr>
          <w:rFonts w:ascii="Times New Roman" w:eastAsia="PMingLiU" w:hAnsi="Times New Roman" w:cs="Times New Roman"/>
          <w:i/>
          <w:iCs/>
          <w:sz w:val="19"/>
          <w:szCs w:val="19"/>
        </w:rPr>
        <w:t xml:space="preserve">: ND: Not displayed; - no deaths; Age and gender standardised to the general population from London (2019-2010) and mid-year population for London (2019)/ projected mid-year population from London (2020) </w:t>
      </w:r>
    </w:p>
    <w:p w14:paraId="39C3EF8A" w14:textId="77777777" w:rsidR="000100B8" w:rsidRPr="000100B8" w:rsidRDefault="000100B8" w:rsidP="000100B8">
      <w:pPr>
        <w:rPr>
          <w:rFonts w:ascii="Times New Roman" w:eastAsia="PMingLiU" w:hAnsi="Times New Roman" w:cs="Times New Roman"/>
          <w:i/>
          <w:iCs/>
          <w:sz w:val="19"/>
          <w:szCs w:val="19"/>
        </w:rPr>
      </w:pPr>
      <w:r w:rsidRPr="000100B8">
        <w:rPr>
          <w:rFonts w:ascii="Times New Roman" w:eastAsia="PMingLiU" w:hAnsi="Times New Roman" w:cs="Times New Roman"/>
          <w:i/>
          <w:iCs/>
          <w:sz w:val="19"/>
          <w:szCs w:val="19"/>
        </w:rPr>
        <w:br w:type="page"/>
      </w:r>
    </w:p>
    <w:p w14:paraId="2CC952F5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</w:rPr>
        <w:sectPr w:rsidR="000100B8" w:rsidRPr="000100B8" w:rsidSect="00B9765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28041F8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20"/>
          <w:szCs w:val="20"/>
        </w:rPr>
      </w:pPr>
      <w:r w:rsidRPr="000100B8">
        <w:rPr>
          <w:rFonts w:ascii="Times New Roman" w:eastAsia="PMingLiU" w:hAnsi="Times New Roman" w:cs="Times New Roman"/>
          <w:b/>
          <w:bCs/>
          <w:sz w:val="20"/>
          <w:szCs w:val="20"/>
        </w:rPr>
        <w:lastRenderedPageBreak/>
        <w:t xml:space="preserve">Supplementary Figure 4: </w:t>
      </w:r>
    </w:p>
    <w:p w14:paraId="4D6F8D14" w14:textId="77777777" w:rsidR="000100B8" w:rsidRPr="000100B8" w:rsidRDefault="000100B8" w:rsidP="000100B8">
      <w:pPr>
        <w:rPr>
          <w:rFonts w:ascii="Times New Roman" w:eastAsia="PMingLiU" w:hAnsi="Times New Roman" w:cs="Times New Roman"/>
          <w:sz w:val="20"/>
          <w:szCs w:val="20"/>
        </w:rPr>
      </w:pPr>
      <w:r w:rsidRPr="000100B8">
        <w:rPr>
          <w:rFonts w:ascii="Times New Roman" w:eastAsia="PMingLiU" w:hAnsi="Times New Roman" w:cs="Times New Roman"/>
          <w:sz w:val="20"/>
          <w:szCs w:val="20"/>
        </w:rPr>
        <w:t>Sensitivity analysis: Comparison of age and gender SMRs across time in Affective disorders (ICD-10 code F3*) with other psychiatric diagnoses (‘comorbidities’) versus no other psychiatric diagnoses (‘no comorbidities’)</w:t>
      </w:r>
    </w:p>
    <w:p w14:paraId="4B8404C4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20"/>
          <w:szCs w:val="20"/>
        </w:rPr>
      </w:pPr>
      <w:r w:rsidRPr="000100B8">
        <w:rPr>
          <w:rFonts w:ascii="Times New Roman" w:eastAsia="PMingLiU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47BF620" wp14:editId="529E11B3">
            <wp:extent cx="4934959" cy="35863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9791" cy="3597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7BE81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  <w:sz w:val="20"/>
          <w:szCs w:val="20"/>
        </w:rPr>
      </w:pPr>
      <w:r w:rsidRPr="000100B8">
        <w:rPr>
          <w:rFonts w:ascii="Times New Roman" w:eastAsia="PMingLiU" w:hAnsi="Times New Roman" w:cs="Times New Roman"/>
          <w:b/>
          <w:bCs/>
          <w:i/>
          <w:iCs/>
          <w:sz w:val="20"/>
          <w:szCs w:val="20"/>
        </w:rPr>
        <w:t>Key:</w:t>
      </w:r>
      <w:r w:rsidRPr="000100B8">
        <w:rPr>
          <w:rFonts w:ascii="Times New Roman" w:eastAsia="PMingLiU" w:hAnsi="Times New Roman" w:cs="Times New Roman"/>
          <w:i/>
          <w:iCs/>
          <w:sz w:val="20"/>
          <w:szCs w:val="20"/>
        </w:rPr>
        <w:t xml:space="preserve"> Standardised to five-year average weekly deaths (2015-2019) and mid-year population (2019) in England and Wales. Q1: quarter 1; Q2: quarter 2; Q3: quarter 3; Q4: quarter 4; Vertical red line indicates 30</w:t>
      </w:r>
      <w:r w:rsidRPr="000100B8">
        <w:rPr>
          <w:rFonts w:ascii="Times New Roman" w:eastAsia="PMingLiU" w:hAnsi="Times New Roman" w:cs="Times New Roman"/>
          <w:i/>
          <w:iCs/>
          <w:sz w:val="20"/>
          <w:szCs w:val="20"/>
          <w:vertAlign w:val="superscript"/>
        </w:rPr>
        <w:t>th</w:t>
      </w:r>
      <w:r w:rsidRPr="000100B8">
        <w:rPr>
          <w:rFonts w:ascii="Times New Roman" w:eastAsia="PMingLiU" w:hAnsi="Times New Roman" w:cs="Times New Roman"/>
          <w:i/>
          <w:iCs/>
          <w:sz w:val="20"/>
          <w:szCs w:val="20"/>
        </w:rPr>
        <w:t xml:space="preserve"> January 2020, when the WHO </w:t>
      </w:r>
      <w:proofErr w:type="gramStart"/>
      <w:r w:rsidRPr="000100B8">
        <w:rPr>
          <w:rFonts w:ascii="Times New Roman" w:eastAsia="PMingLiU" w:hAnsi="Times New Roman" w:cs="Times New Roman"/>
          <w:i/>
          <w:iCs/>
          <w:sz w:val="20"/>
          <w:szCs w:val="20"/>
        </w:rPr>
        <w:t>declared  COVID</w:t>
      </w:r>
      <w:proofErr w:type="gramEnd"/>
      <w:r w:rsidRPr="000100B8">
        <w:rPr>
          <w:rFonts w:ascii="Times New Roman" w:eastAsia="PMingLiU" w:hAnsi="Times New Roman" w:cs="Times New Roman"/>
          <w:i/>
          <w:iCs/>
          <w:sz w:val="20"/>
          <w:szCs w:val="20"/>
        </w:rPr>
        <w:t>-19 a public health emergency of international concern; Grey line indicates SMR of 1.00 (no difference compared to the standard/ reference population).</w:t>
      </w:r>
      <w:r w:rsidRPr="000100B8">
        <w:rPr>
          <w:rFonts w:ascii="Times New Roman" w:eastAsia="PMingLiU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0100B8">
        <w:rPr>
          <w:rFonts w:ascii="Times New Roman" w:eastAsia="PMingLiU" w:hAnsi="Times New Roman" w:cs="Times New Roman"/>
          <w:i/>
          <w:iCs/>
          <w:sz w:val="20"/>
          <w:szCs w:val="20"/>
        </w:rPr>
        <w:t>SMR: Standardised mortality ratio.</w:t>
      </w:r>
      <w:r w:rsidRPr="000100B8">
        <w:rPr>
          <w:rFonts w:ascii="Times New Roman" w:eastAsia="PMingLiU" w:hAnsi="Times New Roman" w:cs="Times New Roman"/>
          <w:b/>
          <w:bCs/>
          <w:sz w:val="20"/>
          <w:szCs w:val="20"/>
        </w:rPr>
        <w:br w:type="page"/>
      </w:r>
    </w:p>
    <w:p w14:paraId="7E141288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</w:rPr>
        <w:sectPr w:rsidR="000100B8" w:rsidRPr="000100B8" w:rsidSect="002F2BB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317EA09" w14:textId="77777777" w:rsidR="000100B8" w:rsidRPr="000100B8" w:rsidRDefault="000100B8" w:rsidP="000100B8">
      <w:pPr>
        <w:rPr>
          <w:rFonts w:ascii="Times New Roman" w:eastAsia="PMingLiU" w:hAnsi="Times New Roman" w:cs="Times New Roman"/>
          <w:b/>
          <w:bCs/>
        </w:rPr>
      </w:pPr>
    </w:p>
    <w:p w14:paraId="3E7EDD53" w14:textId="77777777" w:rsidR="00932FFA" w:rsidRDefault="00932FFA"/>
    <w:sectPr w:rsidR="00932FFA" w:rsidSect="00B9765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4E373D"/>
    <w:multiLevelType w:val="hybridMultilevel"/>
    <w:tmpl w:val="598CE0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DD1BE6"/>
    <w:multiLevelType w:val="hybridMultilevel"/>
    <w:tmpl w:val="09961E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840639"/>
    <w:multiLevelType w:val="hybridMultilevel"/>
    <w:tmpl w:val="393891DC"/>
    <w:lvl w:ilvl="0" w:tplc="6AE2004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5C3F51"/>
    <w:multiLevelType w:val="hybridMultilevel"/>
    <w:tmpl w:val="2F72AD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315EF2"/>
    <w:multiLevelType w:val="hybridMultilevel"/>
    <w:tmpl w:val="B1ACAB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0B8"/>
    <w:rsid w:val="000100B8"/>
    <w:rsid w:val="002025F8"/>
    <w:rsid w:val="00932FFA"/>
    <w:rsid w:val="00A14751"/>
    <w:rsid w:val="00D2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DC4A8"/>
  <w15:chartTrackingRefBased/>
  <w15:docId w15:val="{B81E0E9E-AB0E-4FE2-9420-D8407088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100B8"/>
  </w:style>
  <w:style w:type="character" w:styleId="CommentReference">
    <w:name w:val="annotation reference"/>
    <w:basedOn w:val="DefaultParagraphFont"/>
    <w:uiPriority w:val="99"/>
    <w:semiHidden/>
    <w:unhideWhenUsed/>
    <w:rsid w:val="00010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0B8"/>
    <w:pPr>
      <w:spacing w:line="240" w:lineRule="auto"/>
    </w:pPr>
    <w:rPr>
      <w:rFonts w:eastAsia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0B8"/>
    <w:rPr>
      <w:rFonts w:eastAsia="PMingLiU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0B8"/>
    <w:rPr>
      <w:rFonts w:eastAsia="PMingLiU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0B8"/>
    <w:pPr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0B8"/>
    <w:rPr>
      <w:rFonts w:ascii="Segoe UI" w:eastAsia="PMingLiU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0100B8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00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100B8"/>
    <w:pPr>
      <w:ind w:left="720"/>
      <w:contextualSpacing/>
    </w:pPr>
    <w:rPr>
      <w:rFonts w:eastAsia="PMingLiU"/>
    </w:rPr>
  </w:style>
  <w:style w:type="paragraph" w:customStyle="1" w:styleId="EndNoteBibliographyTitle">
    <w:name w:val="EndNote Bibliography Title"/>
    <w:basedOn w:val="Normal"/>
    <w:link w:val="EndNoteBibliographyTitleChar"/>
    <w:rsid w:val="000100B8"/>
    <w:pPr>
      <w:spacing w:after="0"/>
      <w:jc w:val="center"/>
    </w:pPr>
    <w:rPr>
      <w:rFonts w:ascii="Times New Roman" w:eastAsia="PMingLiU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00B8"/>
    <w:rPr>
      <w:rFonts w:ascii="Times New Roman" w:eastAsia="PMingLiU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00B8"/>
    <w:pPr>
      <w:spacing w:line="240" w:lineRule="auto"/>
    </w:pPr>
    <w:rPr>
      <w:rFonts w:ascii="Times New Roman" w:eastAsia="PMingLiU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00B8"/>
    <w:rPr>
      <w:rFonts w:ascii="Times New Roman" w:eastAsia="PMingLiU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0100B8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100B8"/>
    <w:rPr>
      <w:color w:val="954F72"/>
      <w:u w:val="single"/>
    </w:rPr>
  </w:style>
  <w:style w:type="paragraph" w:styleId="Revision">
    <w:name w:val="Revision"/>
    <w:hidden/>
    <w:uiPriority w:val="99"/>
    <w:semiHidden/>
    <w:rsid w:val="000100B8"/>
    <w:pPr>
      <w:spacing w:after="0" w:line="240" w:lineRule="auto"/>
    </w:pPr>
    <w:rPr>
      <w:rFonts w:eastAsia="PMingLiU"/>
    </w:rPr>
  </w:style>
  <w:style w:type="character" w:customStyle="1" w:styleId="apple-converted-space">
    <w:name w:val="apple-converted-space"/>
    <w:basedOn w:val="DefaultParagraphFont"/>
    <w:rsid w:val="000100B8"/>
  </w:style>
  <w:style w:type="character" w:styleId="UnresolvedMention">
    <w:name w:val="Unresolved Mention"/>
    <w:basedOn w:val="DefaultParagraphFont"/>
    <w:uiPriority w:val="99"/>
    <w:semiHidden/>
    <w:unhideWhenUsed/>
    <w:rsid w:val="000100B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00B8"/>
    <w:pPr>
      <w:tabs>
        <w:tab w:val="center" w:pos="4513"/>
        <w:tab w:val="right" w:pos="9026"/>
      </w:tabs>
      <w:spacing w:after="0" w:line="240" w:lineRule="auto"/>
    </w:pPr>
    <w:rPr>
      <w:rFonts w:eastAsia="PMingLiU"/>
    </w:rPr>
  </w:style>
  <w:style w:type="character" w:customStyle="1" w:styleId="HeaderChar">
    <w:name w:val="Header Char"/>
    <w:basedOn w:val="DefaultParagraphFont"/>
    <w:link w:val="Header"/>
    <w:uiPriority w:val="99"/>
    <w:rsid w:val="000100B8"/>
    <w:rPr>
      <w:rFonts w:eastAsia="PMingLiU"/>
    </w:rPr>
  </w:style>
  <w:style w:type="paragraph" w:styleId="Footer">
    <w:name w:val="footer"/>
    <w:basedOn w:val="Normal"/>
    <w:link w:val="FooterChar"/>
    <w:uiPriority w:val="99"/>
    <w:unhideWhenUsed/>
    <w:rsid w:val="000100B8"/>
    <w:pPr>
      <w:tabs>
        <w:tab w:val="center" w:pos="4513"/>
        <w:tab w:val="right" w:pos="9026"/>
      </w:tabs>
      <w:spacing w:after="0" w:line="240" w:lineRule="auto"/>
    </w:pPr>
    <w:rPr>
      <w:rFonts w:eastAsia="PMingLiU"/>
    </w:rPr>
  </w:style>
  <w:style w:type="character" w:customStyle="1" w:styleId="FooterChar">
    <w:name w:val="Footer Char"/>
    <w:basedOn w:val="DefaultParagraphFont"/>
    <w:link w:val="Footer"/>
    <w:uiPriority w:val="99"/>
    <w:rsid w:val="000100B8"/>
    <w:rPr>
      <w:rFonts w:eastAsia="PMingLiU"/>
    </w:rPr>
  </w:style>
  <w:style w:type="paragraph" w:styleId="NoSpacing">
    <w:name w:val="No Spacing"/>
    <w:uiPriority w:val="1"/>
    <w:qFormat/>
    <w:rsid w:val="000100B8"/>
    <w:pPr>
      <w:spacing w:after="0" w:line="240" w:lineRule="auto"/>
    </w:pPr>
    <w:rPr>
      <w:rFonts w:eastAsia="PMingLiU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0100B8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customStyle="1" w:styleId="msonormal0">
    <w:name w:val="msonormal"/>
    <w:basedOn w:val="Normal"/>
    <w:rsid w:val="000100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100B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0100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9"/>
      <w:szCs w:val="19"/>
      <w:lang w:eastAsia="en-GB"/>
    </w:rPr>
  </w:style>
  <w:style w:type="paragraph" w:customStyle="1" w:styleId="xl67">
    <w:name w:val="xl67"/>
    <w:basedOn w:val="Normal"/>
    <w:rsid w:val="000100B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Normal"/>
    <w:rsid w:val="000100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9"/>
      <w:szCs w:val="19"/>
      <w:lang w:eastAsia="en-GB"/>
    </w:rPr>
  </w:style>
  <w:style w:type="paragraph" w:customStyle="1" w:styleId="xl69">
    <w:name w:val="xl69"/>
    <w:basedOn w:val="Normal"/>
    <w:rsid w:val="000100B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0100B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00B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100B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igital.nhs.uk/data-and-information/publications/statistical/national-data-opt-out/june-2021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3014</Words>
  <Characters>17181</Characters>
  <Application>Microsoft Office Word</Application>
  <DocSecurity>0</DocSecurity>
  <Lines>143</Lines>
  <Paragraphs>40</Paragraphs>
  <ScaleCrop>false</ScaleCrop>
  <Company/>
  <LinksUpToDate>false</LinksUpToDate>
  <CharactersWithSpaces>20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-Munshi, Jayati</dc:creator>
  <cp:keywords/>
  <dc:description/>
  <cp:lastModifiedBy>Das-Munshi, Jayati</cp:lastModifiedBy>
  <cp:revision>1</cp:revision>
  <dcterms:created xsi:type="dcterms:W3CDTF">2021-09-07T09:14:00Z</dcterms:created>
  <dcterms:modified xsi:type="dcterms:W3CDTF">2021-09-07T09:17:00Z</dcterms:modified>
</cp:coreProperties>
</file>